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1D8C5" w14:textId="493FE0A1" w:rsidR="00E0534E" w:rsidRDefault="00E62C7A" w:rsidP="008A3DEF">
      <w:pPr>
        <w:pStyle w:val="NoSpacing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62C7A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</w:t>
      </w:r>
      <w:r w:rsidR="00462AAE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503DA7BC" w14:textId="77777777" w:rsidR="00F268B0" w:rsidRDefault="00F268B0" w:rsidP="00F268B0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0"/>
        <w:gridCol w:w="850"/>
      </w:tblGrid>
      <w:tr w:rsidR="00F268B0" w14:paraId="63BD456D" w14:textId="77777777" w:rsidTr="008C75C7">
        <w:tc>
          <w:tcPr>
            <w:tcW w:w="8500" w:type="dxa"/>
          </w:tcPr>
          <w:p w14:paraId="6E81190E" w14:textId="4B40D418" w:rsidR="00F268B0" w:rsidRPr="006D7379" w:rsidRDefault="00F26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of content</w:t>
            </w:r>
          </w:p>
        </w:tc>
        <w:tc>
          <w:tcPr>
            <w:tcW w:w="850" w:type="dxa"/>
          </w:tcPr>
          <w:p w14:paraId="69AB17CF" w14:textId="77777777" w:rsidR="00F268B0" w:rsidRPr="00F268B0" w:rsidRDefault="00F26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68B0" w14:paraId="61C4CCB0" w14:textId="77777777" w:rsidTr="008C75C7">
        <w:tc>
          <w:tcPr>
            <w:tcW w:w="8500" w:type="dxa"/>
          </w:tcPr>
          <w:p w14:paraId="6F1D4FA5" w14:textId="2E0E770E" w:rsidR="00F268B0" w:rsidRPr="006D7379" w:rsidRDefault="006D737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  <w:tc>
          <w:tcPr>
            <w:tcW w:w="850" w:type="dxa"/>
          </w:tcPr>
          <w:p w14:paraId="5285601B" w14:textId="28F558C9" w:rsidR="00F268B0" w:rsidRPr="006D7379" w:rsidRDefault="00F268B0" w:rsidP="008C75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73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ge </w:t>
            </w:r>
          </w:p>
        </w:tc>
      </w:tr>
      <w:tr w:rsidR="00AB6388" w14:paraId="5F463AE7" w14:textId="77777777" w:rsidTr="008C75C7">
        <w:tc>
          <w:tcPr>
            <w:tcW w:w="8500" w:type="dxa"/>
          </w:tcPr>
          <w:p w14:paraId="55ED76D2" w14:textId="0529ACDC" w:rsidR="00AB6388" w:rsidRPr="00AB6388" w:rsidRDefault="00582B56" w:rsidP="00AB6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1. </w:t>
            </w:r>
            <w:r w:rsidRPr="00582B56">
              <w:rPr>
                <w:rFonts w:ascii="Times New Roman" w:hAnsi="Times New Roman" w:cs="Times New Roman"/>
                <w:sz w:val="20"/>
                <w:szCs w:val="20"/>
              </w:rPr>
              <w:t>Study population and design settings of each cohort</w:t>
            </w:r>
          </w:p>
        </w:tc>
        <w:tc>
          <w:tcPr>
            <w:tcW w:w="850" w:type="dxa"/>
          </w:tcPr>
          <w:p w14:paraId="11F42BEF" w14:textId="70FE1D9A" w:rsidR="00AB6388" w:rsidRPr="00F268B0" w:rsidRDefault="00AB6388" w:rsidP="008C7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680E93" w14:paraId="08311AE2" w14:textId="77777777" w:rsidTr="008C75C7">
        <w:tc>
          <w:tcPr>
            <w:tcW w:w="8500" w:type="dxa"/>
          </w:tcPr>
          <w:p w14:paraId="37A4B61B" w14:textId="5B0A7BE6" w:rsidR="00680E93" w:rsidRPr="00AB6388" w:rsidRDefault="00680E93" w:rsidP="00AB6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 xml:space="preserve"> Longitudinal trajectory of VMI and its relationship with survival hazard for each cohort study</w:t>
            </w:r>
          </w:p>
        </w:tc>
        <w:tc>
          <w:tcPr>
            <w:tcW w:w="850" w:type="dxa"/>
          </w:tcPr>
          <w:p w14:paraId="44EB0BD1" w14:textId="35FABA7D" w:rsidR="00680E93" w:rsidRDefault="00680E93" w:rsidP="008C7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C75C7" w14:paraId="35768C2E" w14:textId="77777777" w:rsidTr="008C75C7">
        <w:tc>
          <w:tcPr>
            <w:tcW w:w="8500" w:type="dxa"/>
          </w:tcPr>
          <w:p w14:paraId="203D65C3" w14:textId="3C3FFD2C" w:rsidR="008C75C7" w:rsidRPr="00AB6388" w:rsidRDefault="008C75C7" w:rsidP="00AB6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 xml:space="preserve"> Longitudinal trajectory of VMI and its relationship with survival hazard for eac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50" w:type="dxa"/>
          </w:tcPr>
          <w:p w14:paraId="6E75BA3C" w14:textId="6BEEF78C" w:rsidR="008C75C7" w:rsidRDefault="008C75C7" w:rsidP="008C7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B6388" w14:paraId="417DC3FA" w14:textId="77777777" w:rsidTr="008C75C7">
        <w:tc>
          <w:tcPr>
            <w:tcW w:w="8500" w:type="dxa"/>
          </w:tcPr>
          <w:p w14:paraId="244E89E9" w14:textId="7D24DF46" w:rsidR="00AB6388" w:rsidRPr="00AB6388" w:rsidRDefault="00AB6388" w:rsidP="00AB6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57302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A644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>Relationship between ALSFRS-R and survival hazard</w:t>
            </w:r>
          </w:p>
        </w:tc>
        <w:tc>
          <w:tcPr>
            <w:tcW w:w="850" w:type="dxa"/>
          </w:tcPr>
          <w:p w14:paraId="740D68E3" w14:textId="718844E4" w:rsidR="00AB6388" w:rsidRPr="00F268B0" w:rsidRDefault="008C75C7" w:rsidP="008C7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B6388" w14:paraId="0A2AE550" w14:textId="77777777" w:rsidTr="008C75C7">
        <w:tc>
          <w:tcPr>
            <w:tcW w:w="8500" w:type="dxa"/>
          </w:tcPr>
          <w:p w14:paraId="10D41CDF" w14:textId="4C3BC84E" w:rsidR="00AB6388" w:rsidRPr="00AB6388" w:rsidRDefault="00AB6388" w:rsidP="00AB6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57302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A644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>Longitudinal trajectory of VMI and its relationship with survival hazard for the clinical trial cohort</w:t>
            </w:r>
          </w:p>
        </w:tc>
        <w:tc>
          <w:tcPr>
            <w:tcW w:w="850" w:type="dxa"/>
          </w:tcPr>
          <w:p w14:paraId="346462B1" w14:textId="72D00997" w:rsidR="00AB6388" w:rsidRPr="00F268B0" w:rsidRDefault="008C75C7" w:rsidP="008C7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B6388" w14:paraId="633D25EF" w14:textId="77777777" w:rsidTr="008C75C7">
        <w:tc>
          <w:tcPr>
            <w:tcW w:w="8500" w:type="dxa"/>
          </w:tcPr>
          <w:p w14:paraId="2AABECB4" w14:textId="4AF83234" w:rsidR="00AB6388" w:rsidRPr="00AB6388" w:rsidRDefault="00AB6388" w:rsidP="00AB63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57302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A644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B6388">
              <w:rPr>
                <w:rFonts w:ascii="Times New Roman" w:hAnsi="Times New Roman" w:cs="Times New Roman"/>
                <w:sz w:val="20"/>
                <w:szCs w:val="20"/>
              </w:rPr>
              <w:t>Parameter estimates used to simulate a clinical dataset</w:t>
            </w:r>
          </w:p>
        </w:tc>
        <w:tc>
          <w:tcPr>
            <w:tcW w:w="850" w:type="dxa"/>
          </w:tcPr>
          <w:p w14:paraId="20A4898A" w14:textId="2F84716E" w:rsidR="00AB6388" w:rsidRPr="00F268B0" w:rsidRDefault="008C75C7" w:rsidP="008C7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79D87A5C" w14:textId="4013BCC5" w:rsidR="00F268B0" w:rsidRDefault="00F268B0">
      <w:pPr>
        <w:rPr>
          <w:kern w:val="0"/>
          <w:lang w:val="nl-NL"/>
          <w14:ligatures w14:val="none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614"/>
        <w:gridCol w:w="3614"/>
      </w:tblGrid>
      <w:tr w:rsidR="00B66CBA" w14:paraId="263D0D67" w14:textId="77777777" w:rsidTr="008E0BFF">
        <w:tc>
          <w:tcPr>
            <w:tcW w:w="9350" w:type="dxa"/>
            <w:gridSpan w:val="3"/>
          </w:tcPr>
          <w:p w14:paraId="54D5B993" w14:textId="655F4188" w:rsidR="00B66CBA" w:rsidRPr="00E47C48" w:rsidRDefault="00B66CBA" w:rsidP="00E47C4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582B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dy population and design settings</w:t>
            </w:r>
            <w:r w:rsidR="00BB4D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each cohort</w:t>
            </w:r>
          </w:p>
        </w:tc>
      </w:tr>
      <w:tr w:rsidR="00505EDF" w14:paraId="6E9DA6E4" w14:textId="77777777" w:rsidTr="00E47C48">
        <w:tc>
          <w:tcPr>
            <w:tcW w:w="2122" w:type="dxa"/>
          </w:tcPr>
          <w:p w14:paraId="59985AD9" w14:textId="77777777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14" w:type="dxa"/>
          </w:tcPr>
          <w:p w14:paraId="44E2141E" w14:textId="4C04E25D" w:rsidR="00505EDF" w:rsidRPr="00E47C48" w:rsidRDefault="00505EDF" w:rsidP="00505E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1</w:t>
            </w:r>
          </w:p>
        </w:tc>
        <w:tc>
          <w:tcPr>
            <w:tcW w:w="3614" w:type="dxa"/>
          </w:tcPr>
          <w:p w14:paraId="302AA235" w14:textId="726CE0A0" w:rsidR="00505EDF" w:rsidRPr="00E47C48" w:rsidRDefault="00505EDF" w:rsidP="00505E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2</w:t>
            </w:r>
          </w:p>
        </w:tc>
      </w:tr>
      <w:tr w:rsidR="00505EDF" w14:paraId="605B7728" w14:textId="77777777" w:rsidTr="00E47C48">
        <w:tc>
          <w:tcPr>
            <w:tcW w:w="2122" w:type="dxa"/>
          </w:tcPr>
          <w:p w14:paraId="34C22C52" w14:textId="2386D5EC" w:rsidR="00505EDF" w:rsidRPr="00E47C48" w:rsidRDefault="00505EDF" w:rsidP="00505E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3614" w:type="dxa"/>
          </w:tcPr>
          <w:p w14:paraId="182B1A3C" w14:textId="77777777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14" w:type="dxa"/>
          </w:tcPr>
          <w:p w14:paraId="489A3E79" w14:textId="77777777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5EDF" w14:paraId="14C323C7" w14:textId="77777777" w:rsidTr="00E47C48">
        <w:tc>
          <w:tcPr>
            <w:tcW w:w="2122" w:type="dxa"/>
          </w:tcPr>
          <w:p w14:paraId="0F37E976" w14:textId="1E665E96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Inclusion criteria</w:t>
            </w:r>
          </w:p>
        </w:tc>
        <w:tc>
          <w:tcPr>
            <w:tcW w:w="3614" w:type="dxa"/>
          </w:tcPr>
          <w:p w14:paraId="6F03FA74" w14:textId="7B941410" w:rsidR="00505EDF" w:rsidRPr="00B66CBA" w:rsidRDefault="00B66CBA" w:rsidP="00B66CBA">
            <w:pPr>
              <w:pStyle w:val="ListParagraph"/>
              <w:numPr>
                <w:ilvl w:val="0"/>
                <w:numId w:val="2"/>
              </w:numPr>
              <w:tabs>
                <w:tab w:val="left" w:pos="312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0" w:hanging="142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Diagnosis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LS</w:t>
            </w: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ccording to</w:t>
            </w: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the El Escorial criteria for definite, proba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(</w:t>
            </w: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laboratory supported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)</w:t>
            </w: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or poss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L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, or the diagnosis of </w:t>
            </w: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progressive muscular atrophy (PMA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primary lateral sclerosis (PLS)</w:t>
            </w:r>
            <w:r w:rsidRPr="00B66CB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614" w:type="dxa"/>
          </w:tcPr>
          <w:p w14:paraId="7D6F9AA1" w14:textId="14CAC90B" w:rsidR="00505EDF" w:rsidRPr="00E47C48" w:rsidRDefault="00505EDF" w:rsidP="00505EDF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0" w:hanging="142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18 years or older</w:t>
            </w:r>
          </w:p>
          <w:p w14:paraId="72432C83" w14:textId="2D848F25" w:rsidR="00505EDF" w:rsidRPr="00E47C48" w:rsidRDefault="00505EDF" w:rsidP="00505EDF">
            <w:pPr>
              <w:pStyle w:val="ListParagraph"/>
              <w:numPr>
                <w:ilvl w:val="0"/>
                <w:numId w:val="2"/>
              </w:numPr>
              <w:tabs>
                <w:tab w:val="left" w:pos="312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0" w:hanging="142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Diagnosis of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LS</w:t>
            </w: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r w:rsidR="00B66CB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ccording to</w:t>
            </w: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the El Escorial criteria for definite, probable</w:t>
            </w:r>
            <w:r w:rsidR="00B66CB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(</w:t>
            </w: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laboratory supported</w:t>
            </w:r>
            <w:r w:rsidR="00B66CBA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)</w:t>
            </w: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or possible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LS</w:t>
            </w:r>
            <w:proofErr w:type="gramEnd"/>
          </w:p>
          <w:p w14:paraId="06AC22E3" w14:textId="31AA4BF8" w:rsidR="00505EDF" w:rsidRPr="00E47C48" w:rsidRDefault="00505EDF" w:rsidP="00505EDF">
            <w:pPr>
              <w:pStyle w:val="ListParagraph"/>
              <w:numPr>
                <w:ilvl w:val="0"/>
                <w:numId w:val="2"/>
              </w:numPr>
              <w:tabs>
                <w:tab w:val="left" w:pos="17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0" w:hanging="142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bsence of any neurological symptom associated with ALS</w:t>
            </w:r>
          </w:p>
        </w:tc>
      </w:tr>
      <w:tr w:rsidR="00505EDF" w:rsidRPr="00505EDF" w14:paraId="15ED08C5" w14:textId="77777777" w:rsidTr="00E47C48">
        <w:tc>
          <w:tcPr>
            <w:tcW w:w="2122" w:type="dxa"/>
          </w:tcPr>
          <w:p w14:paraId="48D9DB75" w14:textId="745AAC97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 xml:space="preserve">Exclusion criteria </w:t>
            </w:r>
          </w:p>
        </w:tc>
        <w:tc>
          <w:tcPr>
            <w:tcW w:w="3614" w:type="dxa"/>
          </w:tcPr>
          <w:p w14:paraId="68C4F6F6" w14:textId="77777777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14" w:type="dxa"/>
          </w:tcPr>
          <w:p w14:paraId="4247313B" w14:textId="69ABFEF5" w:rsidR="00505EDF" w:rsidRPr="00E47C48" w:rsidRDefault="00B46BE0" w:rsidP="00505EDF">
            <w:pPr>
              <w:pStyle w:val="ListParagraph"/>
              <w:numPr>
                <w:ilvl w:val="0"/>
                <w:numId w:val="3"/>
              </w:numPr>
              <w:ind w:left="170" w:hanging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B46BE0">
              <w:rPr>
                <w:rFonts w:ascii="Times New Roman" w:hAnsi="Times New Roman" w:cs="Times New Roman"/>
                <w:sz w:val="16"/>
                <w:szCs w:val="16"/>
              </w:rPr>
              <w:t xml:space="preserve">Inability to lie in supine position </w:t>
            </w:r>
            <w:r w:rsidR="00505EDF" w:rsidRPr="00E47C48">
              <w:rPr>
                <w:rFonts w:ascii="Times New Roman" w:hAnsi="Times New Roman" w:cs="Times New Roman"/>
                <w:sz w:val="16"/>
                <w:szCs w:val="16"/>
              </w:rPr>
              <w:t xml:space="preserve">for one </w:t>
            </w:r>
            <w:proofErr w:type="gramStart"/>
            <w:r w:rsidR="00505EDF" w:rsidRPr="00E47C48">
              <w:rPr>
                <w:rFonts w:ascii="Times New Roman" w:hAnsi="Times New Roman" w:cs="Times New Roman"/>
                <w:sz w:val="16"/>
                <w:szCs w:val="16"/>
              </w:rPr>
              <w:t>hour</w:t>
            </w:r>
            <w:proofErr w:type="gramEnd"/>
          </w:p>
          <w:p w14:paraId="1C6044F4" w14:textId="3C7390BF" w:rsidR="00505EDF" w:rsidRPr="00E47C48" w:rsidRDefault="00505EDF" w:rsidP="00505EDF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0" w:hanging="142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aving a tracheostomy or other assisted ventilation</w:t>
            </w:r>
          </w:p>
          <w:p w14:paraId="619F31BE" w14:textId="77777777" w:rsidR="00505EDF" w:rsidRDefault="00505EDF" w:rsidP="00505EDF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0" w:hanging="142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E47C48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Presence of intellectual disability or mental illness</w:t>
            </w:r>
          </w:p>
          <w:p w14:paraId="674324F0" w14:textId="61851F20" w:rsidR="00505EDF" w:rsidRPr="00E47C48" w:rsidRDefault="00505EDF" w:rsidP="00505EDF">
            <w:pPr>
              <w:pStyle w:val="ListParagraph"/>
              <w:numPr>
                <w:ilvl w:val="0"/>
                <w:numId w:val="3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ind w:left="170" w:hanging="142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A</w:t>
            </w:r>
            <w:r w:rsidRPr="00505E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symptomatic carriers of AL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-</w:t>
            </w:r>
            <w:r w:rsidRPr="00505E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related gene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with </w:t>
            </w:r>
            <w:r w:rsidRPr="00505E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human immunodeficiency virus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, </w:t>
            </w:r>
            <w:r w:rsidRPr="00505E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vitamin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 B5 </w:t>
            </w:r>
            <w:r w:rsidRPr="00505E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toxicity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, or </w:t>
            </w:r>
            <w:r w:rsidRPr="00505EDF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GB"/>
              </w:rPr>
              <w:t>peripheral mononeuropathy</w:t>
            </w:r>
          </w:p>
        </w:tc>
      </w:tr>
      <w:tr w:rsidR="00505EDF" w14:paraId="3D794B70" w14:textId="77777777" w:rsidTr="00E47C48">
        <w:tc>
          <w:tcPr>
            <w:tcW w:w="2122" w:type="dxa"/>
          </w:tcPr>
          <w:p w14:paraId="375105B8" w14:textId="783D333A" w:rsidR="00505EDF" w:rsidRPr="00E47C48" w:rsidRDefault="00505EDF" w:rsidP="00505ED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ign settings</w:t>
            </w:r>
          </w:p>
        </w:tc>
        <w:tc>
          <w:tcPr>
            <w:tcW w:w="3614" w:type="dxa"/>
          </w:tcPr>
          <w:p w14:paraId="3A552854" w14:textId="77777777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14" w:type="dxa"/>
          </w:tcPr>
          <w:p w14:paraId="6FF8F91A" w14:textId="77777777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05EDF" w14:paraId="31C0F705" w14:textId="77777777" w:rsidTr="00E47C48">
        <w:tc>
          <w:tcPr>
            <w:tcW w:w="2122" w:type="dxa"/>
          </w:tcPr>
          <w:p w14:paraId="0C2D0BF3" w14:textId="64F4C911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Maximum follow-up duration</w:t>
            </w:r>
            <w:r w:rsidR="00B66CBA">
              <w:rPr>
                <w:rFonts w:ascii="Times New Roman" w:hAnsi="Times New Roman" w:cs="Times New Roman"/>
                <w:sz w:val="16"/>
                <w:szCs w:val="16"/>
              </w:rPr>
              <w:t xml:space="preserve"> (months)</w:t>
            </w:r>
          </w:p>
        </w:tc>
        <w:tc>
          <w:tcPr>
            <w:tcW w:w="3614" w:type="dxa"/>
          </w:tcPr>
          <w:p w14:paraId="37301A48" w14:textId="1DD28BC3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 xml:space="preserve">18 </w:t>
            </w:r>
          </w:p>
        </w:tc>
        <w:tc>
          <w:tcPr>
            <w:tcW w:w="3614" w:type="dxa"/>
          </w:tcPr>
          <w:p w14:paraId="4B6D0E0D" w14:textId="3148719C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 xml:space="preserve">24 </w:t>
            </w:r>
          </w:p>
        </w:tc>
      </w:tr>
      <w:tr w:rsidR="00505EDF" w14:paraId="565B5805" w14:textId="77777777" w:rsidTr="00E47C48">
        <w:tc>
          <w:tcPr>
            <w:tcW w:w="2122" w:type="dxa"/>
          </w:tcPr>
          <w:p w14:paraId="486E87B5" w14:textId="7D6533F4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Measurement frequency</w:t>
            </w:r>
            <w:r w:rsidR="00B66CBA">
              <w:rPr>
                <w:rFonts w:ascii="Times New Roman" w:hAnsi="Times New Roman" w:cs="Times New Roman"/>
                <w:sz w:val="16"/>
                <w:szCs w:val="16"/>
              </w:rPr>
              <w:t xml:space="preserve"> (months)</w:t>
            </w:r>
          </w:p>
        </w:tc>
        <w:tc>
          <w:tcPr>
            <w:tcW w:w="3614" w:type="dxa"/>
          </w:tcPr>
          <w:p w14:paraId="535913CD" w14:textId="2E870BB5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3614" w:type="dxa"/>
          </w:tcPr>
          <w:p w14:paraId="1B5992A4" w14:textId="0DD8E02B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</w:tr>
      <w:tr w:rsidR="00505EDF" w14:paraId="20783280" w14:textId="77777777" w:rsidTr="00E47C48">
        <w:tc>
          <w:tcPr>
            <w:tcW w:w="2122" w:type="dxa"/>
          </w:tcPr>
          <w:p w14:paraId="631D668B" w14:textId="2941521D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lerometer device</w:t>
            </w:r>
          </w:p>
        </w:tc>
        <w:tc>
          <w:tcPr>
            <w:tcW w:w="3614" w:type="dxa"/>
          </w:tcPr>
          <w:p w14:paraId="79F3C9F8" w14:textId="3AED78CE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GT9X Link</w:t>
            </w:r>
          </w:p>
        </w:tc>
        <w:tc>
          <w:tcPr>
            <w:tcW w:w="3614" w:type="dxa"/>
          </w:tcPr>
          <w:p w14:paraId="18982961" w14:textId="45138C4F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tiGrap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GT9X Link</w:t>
            </w:r>
          </w:p>
        </w:tc>
      </w:tr>
      <w:tr w:rsidR="00505EDF" w14:paraId="7DF9A053" w14:textId="77777777" w:rsidTr="00E47C48">
        <w:tc>
          <w:tcPr>
            <w:tcW w:w="2122" w:type="dxa"/>
          </w:tcPr>
          <w:p w14:paraId="2E82A4BA" w14:textId="3C48152A" w:rsidR="00505EDF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ccelerometer wear location </w:t>
            </w:r>
          </w:p>
        </w:tc>
        <w:tc>
          <w:tcPr>
            <w:tcW w:w="3614" w:type="dxa"/>
          </w:tcPr>
          <w:p w14:paraId="64F6447E" w14:textId="30021C1C" w:rsidR="00505EDF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ight hi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ring waking hours</w:t>
            </w:r>
          </w:p>
        </w:tc>
        <w:tc>
          <w:tcPr>
            <w:tcW w:w="3614" w:type="dxa"/>
          </w:tcPr>
          <w:p w14:paraId="56AE7635" w14:textId="39B07613" w:rsidR="00505EDF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ight hi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ring waking hours</w:t>
            </w:r>
          </w:p>
        </w:tc>
      </w:tr>
      <w:tr w:rsidR="00505EDF" w14:paraId="384A9013" w14:textId="77777777" w:rsidTr="00E47C48">
        <w:tc>
          <w:tcPr>
            <w:tcW w:w="2122" w:type="dxa"/>
          </w:tcPr>
          <w:p w14:paraId="3BE9FD2A" w14:textId="291D483C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Accelerometer wear period</w:t>
            </w:r>
            <w:r w:rsidR="00B66CBA">
              <w:rPr>
                <w:rFonts w:ascii="Times New Roman" w:hAnsi="Times New Roman" w:cs="Times New Roman"/>
                <w:sz w:val="16"/>
                <w:szCs w:val="16"/>
              </w:rPr>
              <w:t xml:space="preserve"> (days)</w:t>
            </w:r>
          </w:p>
        </w:tc>
        <w:tc>
          <w:tcPr>
            <w:tcW w:w="3614" w:type="dxa"/>
          </w:tcPr>
          <w:p w14:paraId="1AA1FBE4" w14:textId="6368F60B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 xml:space="preserve">3 - 7 </w:t>
            </w:r>
          </w:p>
        </w:tc>
        <w:tc>
          <w:tcPr>
            <w:tcW w:w="3614" w:type="dxa"/>
          </w:tcPr>
          <w:p w14:paraId="5349262E" w14:textId="4CB3F271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</w:tr>
      <w:tr w:rsidR="00505EDF" w14:paraId="5A05D034" w14:textId="77777777" w:rsidTr="00E47C48">
        <w:tc>
          <w:tcPr>
            <w:tcW w:w="2122" w:type="dxa"/>
          </w:tcPr>
          <w:p w14:paraId="27B37669" w14:textId="61F5CC8F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lerometer sampling frequency</w:t>
            </w:r>
            <w:r w:rsidR="00B66CBA">
              <w:rPr>
                <w:rFonts w:ascii="Times New Roman" w:hAnsi="Times New Roman" w:cs="Times New Roman"/>
                <w:sz w:val="16"/>
                <w:szCs w:val="16"/>
              </w:rPr>
              <w:t xml:space="preserve"> (Hz)</w:t>
            </w:r>
          </w:p>
        </w:tc>
        <w:tc>
          <w:tcPr>
            <w:tcW w:w="3614" w:type="dxa"/>
          </w:tcPr>
          <w:p w14:paraId="2AD25DBB" w14:textId="2DB57D08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  <w:tc>
          <w:tcPr>
            <w:tcW w:w="3614" w:type="dxa"/>
          </w:tcPr>
          <w:p w14:paraId="6362A2A0" w14:textId="268A6676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0 </w:t>
            </w:r>
          </w:p>
        </w:tc>
      </w:tr>
      <w:tr w:rsidR="00505EDF" w14:paraId="689857BD" w14:textId="77777777" w:rsidTr="00E47C48">
        <w:tc>
          <w:tcPr>
            <w:tcW w:w="2122" w:type="dxa"/>
          </w:tcPr>
          <w:p w14:paraId="0725E81A" w14:textId="4CD55F7B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Accelerometer collection method</w:t>
            </w:r>
          </w:p>
        </w:tc>
        <w:tc>
          <w:tcPr>
            <w:tcW w:w="3614" w:type="dxa"/>
          </w:tcPr>
          <w:p w14:paraId="5445D382" w14:textId="147B0E76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Part of the main study</w:t>
            </w:r>
          </w:p>
        </w:tc>
        <w:tc>
          <w:tcPr>
            <w:tcW w:w="3614" w:type="dxa"/>
          </w:tcPr>
          <w:p w14:paraId="15D0068F" w14:textId="69A94F0F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Optional, as part of a larger study</w:t>
            </w:r>
          </w:p>
        </w:tc>
      </w:tr>
      <w:tr w:rsidR="00505EDF" w14:paraId="2722F768" w14:textId="77777777" w:rsidTr="00E47C48">
        <w:tc>
          <w:tcPr>
            <w:tcW w:w="2122" w:type="dxa"/>
          </w:tcPr>
          <w:p w14:paraId="3FAC5A72" w14:textId="6CC37777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ALSFRS-R collection method</w:t>
            </w:r>
          </w:p>
        </w:tc>
        <w:tc>
          <w:tcPr>
            <w:tcW w:w="3614" w:type="dxa"/>
          </w:tcPr>
          <w:p w14:paraId="52169544" w14:textId="79F2198B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Remote</w:t>
            </w:r>
          </w:p>
        </w:tc>
        <w:tc>
          <w:tcPr>
            <w:tcW w:w="3614" w:type="dxa"/>
          </w:tcPr>
          <w:p w14:paraId="476920FA" w14:textId="57CAE248" w:rsidR="00505EDF" w:rsidRPr="00E47C48" w:rsidRDefault="00505EDF" w:rsidP="00505ED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7C48">
              <w:rPr>
                <w:rFonts w:ascii="Times New Roman" w:hAnsi="Times New Roman" w:cs="Times New Roman"/>
                <w:sz w:val="16"/>
                <w:szCs w:val="16"/>
              </w:rPr>
              <w:t>In-clinic</w:t>
            </w:r>
          </w:p>
        </w:tc>
      </w:tr>
      <w:tr w:rsidR="00F15EDB" w14:paraId="37ACACAA" w14:textId="77777777" w:rsidTr="00E47C48">
        <w:tc>
          <w:tcPr>
            <w:tcW w:w="2122" w:type="dxa"/>
          </w:tcPr>
          <w:p w14:paraId="581DDCF1" w14:textId="6BF082E6" w:rsidR="00F15EDB" w:rsidRPr="00E47C48" w:rsidRDefault="00F15EDB" w:rsidP="00F15E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vival status collection method</w:t>
            </w:r>
          </w:p>
        </w:tc>
        <w:tc>
          <w:tcPr>
            <w:tcW w:w="3614" w:type="dxa"/>
          </w:tcPr>
          <w:p w14:paraId="0CB1F3A7" w14:textId="6AB1D493" w:rsidR="00F15EDB" w:rsidRPr="00F15EDB" w:rsidRDefault="00F15EDB" w:rsidP="00F15E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5E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O</w:t>
            </w:r>
            <w:proofErr w:type="spellStart"/>
            <w:r w:rsidRPr="00F15E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line</w:t>
            </w:r>
            <w:proofErr w:type="spellEnd"/>
            <w:r w:rsidRPr="00F15E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ationwide population registry</w:t>
            </w:r>
          </w:p>
        </w:tc>
        <w:tc>
          <w:tcPr>
            <w:tcW w:w="3614" w:type="dxa"/>
          </w:tcPr>
          <w:p w14:paraId="21DD08F0" w14:textId="7441F5C4" w:rsidR="00F15EDB" w:rsidRPr="00F15EDB" w:rsidRDefault="00F15EDB" w:rsidP="00F15ED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15ED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nl-NL"/>
              </w:rPr>
              <w:t>O</w:t>
            </w:r>
            <w:proofErr w:type="spellStart"/>
            <w:r w:rsidRPr="00F15E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line</w:t>
            </w:r>
            <w:proofErr w:type="spellEnd"/>
            <w:r w:rsidRPr="00F15ED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ationwide population registry</w:t>
            </w:r>
          </w:p>
        </w:tc>
      </w:tr>
      <w:tr w:rsidR="00F15EDB" w14:paraId="3C002F81" w14:textId="77777777" w:rsidTr="006A6083">
        <w:tc>
          <w:tcPr>
            <w:tcW w:w="9350" w:type="dxa"/>
            <w:gridSpan w:val="3"/>
          </w:tcPr>
          <w:p w14:paraId="5AA661BB" w14:textId="070106FC" w:rsidR="00F15EDB" w:rsidRDefault="00F15EDB" w:rsidP="00F15ED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20"/>
                <w:szCs w:val="20"/>
              </w:rPr>
              <w:t>Ab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C2385">
              <w:rPr>
                <w:rFonts w:ascii="Times New Roman" w:hAnsi="Times New Roman" w:cs="Times New Roman"/>
                <w:sz w:val="20"/>
                <w:szCs w:val="20"/>
              </w:rPr>
              <w:t xml:space="preserve"> ALSFRS-R = AL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C2385">
              <w:rPr>
                <w:rFonts w:ascii="Times New Roman" w:hAnsi="Times New Roman" w:cs="Times New Roman"/>
                <w:sz w:val="20"/>
                <w:szCs w:val="20"/>
              </w:rPr>
              <w:t xml:space="preserve">unc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C2385">
              <w:rPr>
                <w:rFonts w:ascii="Times New Roman" w:hAnsi="Times New Roman" w:cs="Times New Roman"/>
                <w:sz w:val="20"/>
                <w:szCs w:val="20"/>
              </w:rPr>
              <w:t xml:space="preserve">at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C2385">
              <w:rPr>
                <w:rFonts w:ascii="Times New Roman" w:hAnsi="Times New Roman" w:cs="Times New Roman"/>
                <w:sz w:val="20"/>
                <w:szCs w:val="20"/>
              </w:rPr>
              <w:t xml:space="preserve">cale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C2385">
              <w:rPr>
                <w:rFonts w:ascii="Times New Roman" w:hAnsi="Times New Roman" w:cs="Times New Roman"/>
                <w:sz w:val="20"/>
                <w:szCs w:val="20"/>
              </w:rPr>
              <w:t>evised</w:t>
            </w:r>
          </w:p>
        </w:tc>
      </w:tr>
    </w:tbl>
    <w:p w14:paraId="0C0A2E0C" w14:textId="77777777" w:rsidR="00DF0F92" w:rsidRDefault="00DF0F92"/>
    <w:p w14:paraId="6061A2DC" w14:textId="77777777" w:rsidR="00DF0F92" w:rsidRDefault="00DF0F92"/>
    <w:p w14:paraId="3C811BC9" w14:textId="7D9536BB" w:rsidR="00DF0F92" w:rsidRPr="00DF0F92" w:rsidRDefault="00DF0F92">
      <w:pPr>
        <w:rPr>
          <w:kern w:val="0"/>
          <w14:ligatures w14:val="none"/>
        </w:rPr>
      </w:pPr>
      <w:r>
        <w:br w:type="page"/>
      </w:r>
    </w:p>
    <w:p w14:paraId="101F8F03" w14:textId="77777777" w:rsidR="00E0534E" w:rsidRPr="00DF0F92" w:rsidRDefault="00E0534E" w:rsidP="00E0534E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0534E" w14:paraId="1B4B7187" w14:textId="77777777" w:rsidTr="00965AA0">
        <w:tc>
          <w:tcPr>
            <w:tcW w:w="9350" w:type="dxa"/>
            <w:gridSpan w:val="4"/>
          </w:tcPr>
          <w:p w14:paraId="08FADF0B" w14:textId="1261DB78" w:rsidR="00E0534E" w:rsidRPr="00E0534E" w:rsidRDefault="00E0534E" w:rsidP="00E0534E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E053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8C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="00EA64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E053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itudinal trajectory of VMI and its relationship with survival hazard for each cohort study</w:t>
            </w:r>
          </w:p>
        </w:tc>
      </w:tr>
      <w:tr w:rsidR="00E0534E" w14:paraId="0586DDBD" w14:textId="77777777" w:rsidTr="002D7525">
        <w:tc>
          <w:tcPr>
            <w:tcW w:w="2337" w:type="dxa"/>
          </w:tcPr>
          <w:p w14:paraId="384F1B4A" w14:textId="77777777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13" w:type="dxa"/>
            <w:gridSpan w:val="3"/>
          </w:tcPr>
          <w:p w14:paraId="253BE32C" w14:textId="6589B894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1 (n = 42)</w:t>
            </w:r>
          </w:p>
        </w:tc>
      </w:tr>
      <w:tr w:rsidR="00E0534E" w14:paraId="0587C632" w14:textId="77777777" w:rsidTr="00E0534E">
        <w:tc>
          <w:tcPr>
            <w:tcW w:w="2337" w:type="dxa"/>
          </w:tcPr>
          <w:p w14:paraId="21F54B77" w14:textId="7D56C015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itudinal</w:t>
            </w:r>
            <w:proofErr w:type="spellEnd"/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5A5CE9B9" w14:textId="0413E589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2338" w:type="dxa"/>
          </w:tcPr>
          <w:p w14:paraId="397F41B6" w14:textId="0A596EA6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6208C559" w14:textId="23F67A6C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053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E0534E" w14:paraId="66445509" w14:textId="77777777" w:rsidTr="00E0534E">
        <w:tc>
          <w:tcPr>
            <w:tcW w:w="2337" w:type="dxa"/>
          </w:tcPr>
          <w:p w14:paraId="2552EFE5" w14:textId="29D7AF4A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37" w:type="dxa"/>
          </w:tcPr>
          <w:p w14:paraId="79C9DBDC" w14:textId="5CE078E3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2338" w:type="dxa"/>
          </w:tcPr>
          <w:p w14:paraId="5004858D" w14:textId="438EBF2E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095 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2338" w:type="dxa"/>
          </w:tcPr>
          <w:p w14:paraId="58844B29" w14:textId="081184C1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E0534E" w14:paraId="4DE273F4" w14:textId="77777777" w:rsidTr="00E0534E">
        <w:tc>
          <w:tcPr>
            <w:tcW w:w="2337" w:type="dxa"/>
          </w:tcPr>
          <w:p w14:paraId="667F1EBF" w14:textId="00EAB827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35CB757B" w14:textId="14077645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28</w:t>
            </w:r>
          </w:p>
        </w:tc>
        <w:tc>
          <w:tcPr>
            <w:tcW w:w="2338" w:type="dxa"/>
          </w:tcPr>
          <w:p w14:paraId="5966BF55" w14:textId="5C71F0B6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034 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90</w:t>
            </w:r>
          </w:p>
        </w:tc>
        <w:tc>
          <w:tcPr>
            <w:tcW w:w="2338" w:type="dxa"/>
          </w:tcPr>
          <w:p w14:paraId="55C6FCF0" w14:textId="30DBFD7D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E0534E" w14:paraId="4040F199" w14:textId="77777777" w:rsidTr="00E0534E">
        <w:tc>
          <w:tcPr>
            <w:tcW w:w="2337" w:type="dxa"/>
          </w:tcPr>
          <w:p w14:paraId="03873FA5" w14:textId="3621CF7A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) × Risk profile</w:t>
            </w:r>
          </w:p>
        </w:tc>
        <w:tc>
          <w:tcPr>
            <w:tcW w:w="2337" w:type="dxa"/>
          </w:tcPr>
          <w:p w14:paraId="76A154E9" w14:textId="2C44D08C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2338" w:type="dxa"/>
          </w:tcPr>
          <w:p w14:paraId="264362C9" w14:textId="0754DF04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012 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2338" w:type="dxa"/>
          </w:tcPr>
          <w:p w14:paraId="0231817B" w14:textId="365EEEEE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  <w:r w:rsidR="00BC721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0534E" w14:paraId="3004E9E3" w14:textId="77777777" w:rsidTr="00E0534E">
        <w:tc>
          <w:tcPr>
            <w:tcW w:w="2337" w:type="dxa"/>
          </w:tcPr>
          <w:p w14:paraId="168150FB" w14:textId="1DDE5126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rvival </w:t>
            </w:r>
            <w:proofErr w:type="spellStart"/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7A0C61DB" w14:textId="74DBD619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Hazard ratio</w:t>
            </w:r>
          </w:p>
        </w:tc>
        <w:tc>
          <w:tcPr>
            <w:tcW w:w="2338" w:type="dxa"/>
          </w:tcPr>
          <w:p w14:paraId="481302FF" w14:textId="30B17F3C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1C66D4F8" w14:textId="246AE7E8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053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E0534E" w14:paraId="00C6CF7E" w14:textId="77777777" w:rsidTr="00E0534E">
        <w:tc>
          <w:tcPr>
            <w:tcW w:w="2337" w:type="dxa"/>
          </w:tcPr>
          <w:p w14:paraId="2E625B4C" w14:textId="6612C506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0E554B8D" w14:textId="08F0BDBE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338" w:type="dxa"/>
          </w:tcPr>
          <w:p w14:paraId="79402AFF" w14:textId="06D8AFFD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37 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2338" w:type="dxa"/>
          </w:tcPr>
          <w:p w14:paraId="2DBE837B" w14:textId="6AB0D12B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035</w:t>
            </w:r>
          </w:p>
        </w:tc>
      </w:tr>
      <w:tr w:rsidR="00E0534E" w14:paraId="4148E6DB" w14:textId="77777777" w:rsidTr="00E0534E">
        <w:tc>
          <w:tcPr>
            <w:tcW w:w="2337" w:type="dxa"/>
          </w:tcPr>
          <w:p w14:paraId="743FC06F" w14:textId="24CD4563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VMI – </w:t>
            </w:r>
            <w:proofErr w:type="spellStart"/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>current</w:t>
            </w:r>
            <w:proofErr w:type="spellEnd"/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proofErr w:type="spellStart"/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337" w:type="dxa"/>
          </w:tcPr>
          <w:p w14:paraId="4CC65F01" w14:textId="0FF02FAD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338" w:type="dxa"/>
          </w:tcPr>
          <w:p w14:paraId="71378CCA" w14:textId="622678AE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38" w:type="dxa"/>
          </w:tcPr>
          <w:p w14:paraId="7B212301" w14:textId="41B3ACC9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047</w:t>
            </w:r>
          </w:p>
        </w:tc>
      </w:tr>
      <w:tr w:rsidR="00E0534E" w14:paraId="37E1C6B5" w14:textId="77777777" w:rsidTr="00863AFB">
        <w:tc>
          <w:tcPr>
            <w:tcW w:w="2337" w:type="dxa"/>
          </w:tcPr>
          <w:p w14:paraId="1316A7A7" w14:textId="77777777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7013" w:type="dxa"/>
            <w:gridSpan w:val="3"/>
          </w:tcPr>
          <w:p w14:paraId="3A3C56FC" w14:textId="02458C66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hort 2 (n = 55)</w:t>
            </w:r>
          </w:p>
        </w:tc>
      </w:tr>
      <w:tr w:rsidR="00E0534E" w14:paraId="3B00F6BF" w14:textId="77777777" w:rsidTr="00E0534E">
        <w:tc>
          <w:tcPr>
            <w:tcW w:w="2337" w:type="dxa"/>
          </w:tcPr>
          <w:p w14:paraId="527E0A7C" w14:textId="2F06CBC3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itudinal</w:t>
            </w:r>
            <w:proofErr w:type="spellEnd"/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4865221F" w14:textId="32C3D188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2338" w:type="dxa"/>
          </w:tcPr>
          <w:p w14:paraId="6ADAC864" w14:textId="1D4A1225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664688F4" w14:textId="3DA6D0B6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053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E0534E" w14:paraId="2BC1E1B5" w14:textId="77777777" w:rsidTr="00E0534E">
        <w:tc>
          <w:tcPr>
            <w:tcW w:w="2337" w:type="dxa"/>
          </w:tcPr>
          <w:p w14:paraId="1C451EA8" w14:textId="47FCB28C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37" w:type="dxa"/>
          </w:tcPr>
          <w:p w14:paraId="22B5E621" w14:textId="5FB03301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</w:p>
        </w:tc>
        <w:tc>
          <w:tcPr>
            <w:tcW w:w="2338" w:type="dxa"/>
          </w:tcPr>
          <w:p w14:paraId="374A4453" w14:textId="16047FB1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091 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43</w:t>
            </w:r>
          </w:p>
        </w:tc>
        <w:tc>
          <w:tcPr>
            <w:tcW w:w="2338" w:type="dxa"/>
          </w:tcPr>
          <w:p w14:paraId="372BF0CE" w14:textId="6BE43E1D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E0534E" w14:paraId="5CFEDD9A" w14:textId="77777777" w:rsidTr="00E0534E">
        <w:tc>
          <w:tcPr>
            <w:tcW w:w="2337" w:type="dxa"/>
          </w:tcPr>
          <w:p w14:paraId="2D4960F0" w14:textId="38883FED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73189B38" w14:textId="3E42C45F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</w:p>
        </w:tc>
        <w:tc>
          <w:tcPr>
            <w:tcW w:w="2338" w:type="dxa"/>
          </w:tcPr>
          <w:p w14:paraId="1207B0DA" w14:textId="10105A20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050 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  <w:tc>
          <w:tcPr>
            <w:tcW w:w="2338" w:type="dxa"/>
          </w:tcPr>
          <w:p w14:paraId="4C185843" w14:textId="618561F9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E0534E" w14:paraId="3ADA682C" w14:textId="77777777" w:rsidTr="00E0534E">
        <w:tc>
          <w:tcPr>
            <w:tcW w:w="2337" w:type="dxa"/>
          </w:tcPr>
          <w:p w14:paraId="2786679C" w14:textId="67DB3A6C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) × Risk profile</w:t>
            </w:r>
          </w:p>
        </w:tc>
        <w:tc>
          <w:tcPr>
            <w:tcW w:w="2337" w:type="dxa"/>
          </w:tcPr>
          <w:p w14:paraId="6A41855D" w14:textId="5B8136A3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2338" w:type="dxa"/>
          </w:tcPr>
          <w:p w14:paraId="6EA63BBD" w14:textId="47FB8E3D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014 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2338" w:type="dxa"/>
          </w:tcPr>
          <w:p w14:paraId="7A4EC4A2" w14:textId="64725232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E0534E" w14:paraId="07EBDF34" w14:textId="77777777" w:rsidTr="00E0534E">
        <w:tc>
          <w:tcPr>
            <w:tcW w:w="2337" w:type="dxa"/>
          </w:tcPr>
          <w:p w14:paraId="21F65882" w14:textId="7EDE7C31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rvival </w:t>
            </w:r>
            <w:proofErr w:type="spellStart"/>
            <w:r w:rsidRPr="00E0534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02AE3C83" w14:textId="384F6DBF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Hazard ratio</w:t>
            </w:r>
          </w:p>
        </w:tc>
        <w:tc>
          <w:tcPr>
            <w:tcW w:w="2338" w:type="dxa"/>
          </w:tcPr>
          <w:p w14:paraId="7154136D" w14:textId="5A31FB4C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417A3263" w14:textId="4A827451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0534E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0534E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E0534E" w14:paraId="4F896EBF" w14:textId="77777777" w:rsidTr="00E0534E">
        <w:tc>
          <w:tcPr>
            <w:tcW w:w="2337" w:type="dxa"/>
          </w:tcPr>
          <w:p w14:paraId="3ADA40A5" w14:textId="666A70B9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61EEDFB1" w14:textId="023D15DF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2338" w:type="dxa"/>
          </w:tcPr>
          <w:p w14:paraId="24087CC4" w14:textId="2FA93D44" w:rsidR="00E0534E" w:rsidRPr="00E0534E" w:rsidRDefault="00E0534E" w:rsidP="00E0534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32 </w:t>
            </w:r>
            <w:proofErr w:type="spellStart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0534E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338" w:type="dxa"/>
          </w:tcPr>
          <w:p w14:paraId="74A74185" w14:textId="3D3CC04F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015</w:t>
            </w:r>
          </w:p>
        </w:tc>
      </w:tr>
      <w:tr w:rsidR="00E0534E" w14:paraId="5A59B34C" w14:textId="77777777" w:rsidTr="00E0534E">
        <w:tc>
          <w:tcPr>
            <w:tcW w:w="2337" w:type="dxa"/>
          </w:tcPr>
          <w:p w14:paraId="3D3F9BDC" w14:textId="3E404D11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VMI – </w:t>
            </w:r>
            <w:proofErr w:type="spellStart"/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>current</w:t>
            </w:r>
            <w:proofErr w:type="spellEnd"/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proofErr w:type="spellStart"/>
            <w:r w:rsidRPr="00E0534E">
              <w:rPr>
                <w:rFonts w:ascii="Times New Roman" w:hAnsi="Times New Roman" w:cs="Times New Roman"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337" w:type="dxa"/>
          </w:tcPr>
          <w:p w14:paraId="4C4B0D81" w14:textId="4B05774E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338" w:type="dxa"/>
          </w:tcPr>
          <w:p w14:paraId="7651EBBF" w14:textId="4C6C5430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338" w:type="dxa"/>
          </w:tcPr>
          <w:p w14:paraId="3FCDEF14" w14:textId="1418D130" w:rsidR="00E0534E" w:rsidRPr="00E0534E" w:rsidRDefault="00BC7216" w:rsidP="00E0534E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077</w:t>
            </w:r>
          </w:p>
        </w:tc>
      </w:tr>
      <w:tr w:rsidR="00E0534E" w14:paraId="4589A9A9" w14:textId="77777777" w:rsidTr="007F2429">
        <w:tc>
          <w:tcPr>
            <w:tcW w:w="9350" w:type="dxa"/>
            <w:gridSpan w:val="4"/>
          </w:tcPr>
          <w:p w14:paraId="2D5C3319" w14:textId="3377571D" w:rsidR="003A790C" w:rsidRDefault="003A790C" w:rsidP="00E053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7302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A7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s based on the Wald test</w:t>
            </w:r>
          </w:p>
          <w:p w14:paraId="0FEB00C8" w14:textId="1F8ADD65" w:rsidR="00E0534E" w:rsidRPr="00E0534E" w:rsidRDefault="00E0534E" w:rsidP="00E0534E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</w:t>
            </w:r>
            <w:r w:rsidR="00EA64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E05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MI = Vertical Movement Index</w:t>
            </w:r>
          </w:p>
        </w:tc>
      </w:tr>
    </w:tbl>
    <w:p w14:paraId="392BFC96" w14:textId="06027E6D" w:rsidR="00A825F0" w:rsidRDefault="00A825F0" w:rsidP="00E0534E">
      <w:pPr>
        <w:pStyle w:val="NoSpacing"/>
        <w:rPr>
          <w:lang w:val="en-US"/>
        </w:rPr>
      </w:pPr>
    </w:p>
    <w:p w14:paraId="0D7C59EE" w14:textId="77777777" w:rsidR="00D65514" w:rsidRDefault="00D65514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65514" w14:paraId="784E6BAC" w14:textId="77777777" w:rsidTr="00130AB4">
        <w:tc>
          <w:tcPr>
            <w:tcW w:w="9350" w:type="dxa"/>
            <w:gridSpan w:val="4"/>
          </w:tcPr>
          <w:p w14:paraId="7692C9A3" w14:textId="4F2D54FF" w:rsidR="00D65514" w:rsidRPr="00E0534E" w:rsidRDefault="00D65514" w:rsidP="00130AB4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E053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Table </w:t>
            </w:r>
            <w:r w:rsidR="008C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E053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ongitudinal trajectory of VMI and its relationship with survival hazard </w:t>
            </w:r>
            <w:r w:rsidR="00FA25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or </w:t>
            </w:r>
            <w:r w:rsidR="008C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ach </w:t>
            </w:r>
            <w:r w:rsidR="00FA259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</w:tr>
      <w:tr w:rsidR="00D65514" w14:paraId="10BF2748" w14:textId="77777777" w:rsidTr="00130AB4">
        <w:tc>
          <w:tcPr>
            <w:tcW w:w="2337" w:type="dxa"/>
          </w:tcPr>
          <w:p w14:paraId="73859041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13" w:type="dxa"/>
            <w:gridSpan w:val="3"/>
          </w:tcPr>
          <w:p w14:paraId="65FC07AB" w14:textId="4F30BB29" w:rsidR="00D65514" w:rsidRPr="007862F8" w:rsidRDefault="00FA259B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 (n = 68)</w:t>
            </w:r>
          </w:p>
        </w:tc>
      </w:tr>
      <w:tr w:rsidR="00D65514" w14:paraId="01FFE7FA" w14:textId="77777777" w:rsidTr="00130AB4">
        <w:tc>
          <w:tcPr>
            <w:tcW w:w="2337" w:type="dxa"/>
          </w:tcPr>
          <w:p w14:paraId="1052A7D0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itudinal</w:t>
            </w:r>
            <w:proofErr w:type="spellEnd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4DFC81F2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2338" w:type="dxa"/>
          </w:tcPr>
          <w:p w14:paraId="6B120145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2CC7A489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862F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D65514" w14:paraId="41E72253" w14:textId="77777777" w:rsidTr="00130AB4">
        <w:tc>
          <w:tcPr>
            <w:tcW w:w="2337" w:type="dxa"/>
          </w:tcPr>
          <w:p w14:paraId="3330569F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37" w:type="dxa"/>
          </w:tcPr>
          <w:p w14:paraId="6077CD7B" w14:textId="0163D80C" w:rsidR="00D65514" w:rsidRPr="007862F8" w:rsidRDefault="00FA259B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  <w:tc>
          <w:tcPr>
            <w:tcW w:w="2338" w:type="dxa"/>
          </w:tcPr>
          <w:p w14:paraId="6F12C41B" w14:textId="14D5E7CB" w:rsidR="00D65514" w:rsidRPr="007862F8" w:rsidRDefault="00FA259B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098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48</w:t>
            </w:r>
          </w:p>
        </w:tc>
        <w:tc>
          <w:tcPr>
            <w:tcW w:w="2338" w:type="dxa"/>
          </w:tcPr>
          <w:p w14:paraId="3DFA2EED" w14:textId="06879554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·0001</w:t>
            </w:r>
          </w:p>
        </w:tc>
      </w:tr>
      <w:tr w:rsidR="00D65514" w14:paraId="5CBFD83A" w14:textId="77777777" w:rsidTr="00130AB4">
        <w:tc>
          <w:tcPr>
            <w:tcW w:w="2337" w:type="dxa"/>
          </w:tcPr>
          <w:p w14:paraId="5B1C9707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72DACF51" w14:textId="76B682B0" w:rsidR="00D65514" w:rsidRPr="007862F8" w:rsidRDefault="00FA259B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45</w:t>
            </w:r>
          </w:p>
        </w:tc>
        <w:tc>
          <w:tcPr>
            <w:tcW w:w="2338" w:type="dxa"/>
          </w:tcPr>
          <w:p w14:paraId="4F504638" w14:textId="74B2701E" w:rsidR="00D65514" w:rsidRPr="007862F8" w:rsidRDefault="00FA259B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004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  <w:tc>
          <w:tcPr>
            <w:tcW w:w="2338" w:type="dxa"/>
          </w:tcPr>
          <w:p w14:paraId="55A2AC7B" w14:textId="62284779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73</w:t>
            </w:r>
          </w:p>
        </w:tc>
      </w:tr>
      <w:tr w:rsidR="00D65514" w14:paraId="095A0975" w14:textId="77777777" w:rsidTr="00130AB4">
        <w:tc>
          <w:tcPr>
            <w:tcW w:w="2337" w:type="dxa"/>
          </w:tcPr>
          <w:p w14:paraId="46D71857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) × Risk profile</w:t>
            </w:r>
          </w:p>
        </w:tc>
        <w:tc>
          <w:tcPr>
            <w:tcW w:w="2337" w:type="dxa"/>
          </w:tcPr>
          <w:p w14:paraId="44CD9154" w14:textId="03EF45EB" w:rsidR="00D65514" w:rsidRPr="007862F8" w:rsidRDefault="00FA259B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2338" w:type="dxa"/>
          </w:tcPr>
          <w:p w14:paraId="1D4D278C" w14:textId="6435A2B0" w:rsidR="00D65514" w:rsidRPr="007862F8" w:rsidRDefault="00FA259B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  <w:r w:rsidR="00177B5D"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2338" w:type="dxa"/>
          </w:tcPr>
          <w:p w14:paraId="33F2EC25" w14:textId="30254283" w:rsidR="00D65514" w:rsidRPr="007862F8" w:rsidRDefault="003A790C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&lt; </w:t>
            </w:r>
            <w:r w:rsidR="00177B5D"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177B5D" w:rsidRPr="007862F8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D65514" w14:paraId="2E26886A" w14:textId="77777777" w:rsidTr="00130AB4">
        <w:tc>
          <w:tcPr>
            <w:tcW w:w="2337" w:type="dxa"/>
          </w:tcPr>
          <w:p w14:paraId="5E2981F4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rvival </w:t>
            </w:r>
            <w:proofErr w:type="spellStart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796B4D2C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Hazard ratio</w:t>
            </w:r>
          </w:p>
        </w:tc>
        <w:tc>
          <w:tcPr>
            <w:tcW w:w="2338" w:type="dxa"/>
          </w:tcPr>
          <w:p w14:paraId="247C8187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5781EB23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862F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D65514" w14:paraId="4929B96A" w14:textId="77777777" w:rsidTr="00130AB4">
        <w:tc>
          <w:tcPr>
            <w:tcW w:w="2337" w:type="dxa"/>
          </w:tcPr>
          <w:p w14:paraId="174C172A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5D2152C4" w14:textId="2042DE92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2·6</w:t>
            </w:r>
            <w:r w:rsidR="00177B5D" w:rsidRPr="007862F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38" w:type="dxa"/>
          </w:tcPr>
          <w:p w14:paraId="6270FEFF" w14:textId="188C6AD3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61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338" w:type="dxa"/>
          </w:tcPr>
          <w:p w14:paraId="23F355A7" w14:textId="46B72F98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D65514" w14:paraId="40575876" w14:textId="77777777" w:rsidTr="00130AB4">
        <w:tc>
          <w:tcPr>
            <w:tcW w:w="2337" w:type="dxa"/>
          </w:tcPr>
          <w:p w14:paraId="60BAF7DD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VMI – </w:t>
            </w:r>
            <w:proofErr w:type="spellStart"/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>current</w:t>
            </w:r>
            <w:proofErr w:type="spellEnd"/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proofErr w:type="spellStart"/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337" w:type="dxa"/>
          </w:tcPr>
          <w:p w14:paraId="7FC3C9C0" w14:textId="537FD0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·</w:t>
            </w:r>
            <w:r w:rsidR="00177B5D" w:rsidRPr="007862F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338" w:type="dxa"/>
          </w:tcPr>
          <w:p w14:paraId="151FBD3E" w14:textId="5F0DE26E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04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338" w:type="dxa"/>
          </w:tcPr>
          <w:p w14:paraId="7DABBBFA" w14:textId="6A8DEF75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003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65514" w14:paraId="69943504" w14:textId="77777777" w:rsidTr="00130AB4">
        <w:tc>
          <w:tcPr>
            <w:tcW w:w="2337" w:type="dxa"/>
          </w:tcPr>
          <w:p w14:paraId="71E97D42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</w:p>
        </w:tc>
        <w:tc>
          <w:tcPr>
            <w:tcW w:w="7013" w:type="dxa"/>
            <w:gridSpan w:val="3"/>
          </w:tcPr>
          <w:p w14:paraId="25773760" w14:textId="150695ED" w:rsidR="00D65514" w:rsidRPr="007862F8" w:rsidRDefault="00FA259B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</w:t>
            </w:r>
            <w:proofErr w:type="spellEnd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 = 29)</w:t>
            </w:r>
          </w:p>
        </w:tc>
      </w:tr>
      <w:tr w:rsidR="00D65514" w14:paraId="09C4EEAF" w14:textId="77777777" w:rsidTr="00130AB4">
        <w:tc>
          <w:tcPr>
            <w:tcW w:w="2337" w:type="dxa"/>
          </w:tcPr>
          <w:p w14:paraId="75C2BDCE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itudinal</w:t>
            </w:r>
            <w:proofErr w:type="spellEnd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4AF8827E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2338" w:type="dxa"/>
          </w:tcPr>
          <w:p w14:paraId="3AB302F3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008502B1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862F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D65514" w14:paraId="6BDD78AB" w14:textId="77777777" w:rsidTr="00130AB4">
        <w:tc>
          <w:tcPr>
            <w:tcW w:w="2337" w:type="dxa"/>
          </w:tcPr>
          <w:p w14:paraId="6A17C76B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37" w:type="dxa"/>
          </w:tcPr>
          <w:p w14:paraId="2D4A30DC" w14:textId="5DFA1882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  <w:tc>
          <w:tcPr>
            <w:tcW w:w="2338" w:type="dxa"/>
          </w:tcPr>
          <w:p w14:paraId="12412B5C" w14:textId="0998B221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090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26</w:t>
            </w:r>
          </w:p>
        </w:tc>
        <w:tc>
          <w:tcPr>
            <w:tcW w:w="2338" w:type="dxa"/>
          </w:tcPr>
          <w:p w14:paraId="69292E2E" w14:textId="45FBEBB2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003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D65514" w14:paraId="71131798" w14:textId="77777777" w:rsidTr="00130AB4">
        <w:tc>
          <w:tcPr>
            <w:tcW w:w="2337" w:type="dxa"/>
          </w:tcPr>
          <w:p w14:paraId="2A6B2FC9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6D14E8A4" w14:textId="7F434E35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2338" w:type="dxa"/>
          </w:tcPr>
          <w:p w14:paraId="562DC560" w14:textId="57B9DF8A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130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61</w:t>
            </w:r>
          </w:p>
        </w:tc>
        <w:tc>
          <w:tcPr>
            <w:tcW w:w="2338" w:type="dxa"/>
          </w:tcPr>
          <w:p w14:paraId="34F9DFFF" w14:textId="51BFCBD8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65514" w14:paraId="56834515" w14:textId="77777777" w:rsidTr="00130AB4">
        <w:tc>
          <w:tcPr>
            <w:tcW w:w="2337" w:type="dxa"/>
          </w:tcPr>
          <w:p w14:paraId="047D19E2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) × Risk profile</w:t>
            </w:r>
          </w:p>
        </w:tc>
        <w:tc>
          <w:tcPr>
            <w:tcW w:w="2337" w:type="dxa"/>
          </w:tcPr>
          <w:p w14:paraId="4E56A9B9" w14:textId="3A3EBE97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2338" w:type="dxa"/>
          </w:tcPr>
          <w:p w14:paraId="6DBA0801" w14:textId="782AADC6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011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2338" w:type="dxa"/>
          </w:tcPr>
          <w:p w14:paraId="14D1FA7D" w14:textId="4E3D36D5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65514" w14:paraId="6C2E5DEA" w14:textId="77777777" w:rsidTr="00130AB4">
        <w:tc>
          <w:tcPr>
            <w:tcW w:w="2337" w:type="dxa"/>
          </w:tcPr>
          <w:p w14:paraId="04FE0EE6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rvival </w:t>
            </w:r>
            <w:proofErr w:type="spellStart"/>
            <w:r w:rsidRPr="007862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218E3FFC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Hazard ratio</w:t>
            </w:r>
          </w:p>
        </w:tc>
        <w:tc>
          <w:tcPr>
            <w:tcW w:w="2338" w:type="dxa"/>
          </w:tcPr>
          <w:p w14:paraId="69396363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59A6B9AF" w14:textId="77777777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862F8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7862F8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D65514" w14:paraId="51602990" w14:textId="77777777" w:rsidTr="00130AB4">
        <w:tc>
          <w:tcPr>
            <w:tcW w:w="2337" w:type="dxa"/>
          </w:tcPr>
          <w:p w14:paraId="49D5D710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2BA860CC" w14:textId="5544256D" w:rsidR="00D65514" w:rsidRPr="007862F8" w:rsidRDefault="00D65514" w:rsidP="00130A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2·</w:t>
            </w:r>
            <w:r w:rsidR="00177B5D" w:rsidRPr="007862F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2338" w:type="dxa"/>
          </w:tcPr>
          <w:p w14:paraId="75963FBB" w14:textId="0A953086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28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338" w:type="dxa"/>
          </w:tcPr>
          <w:p w14:paraId="2017F008" w14:textId="1921127B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039</w:t>
            </w:r>
          </w:p>
        </w:tc>
      </w:tr>
      <w:tr w:rsidR="00D65514" w14:paraId="30E5F7AC" w14:textId="77777777" w:rsidTr="00130AB4">
        <w:tc>
          <w:tcPr>
            <w:tcW w:w="2337" w:type="dxa"/>
          </w:tcPr>
          <w:p w14:paraId="71275E2A" w14:textId="77777777" w:rsidR="00D65514" w:rsidRPr="007862F8" w:rsidRDefault="00D65514" w:rsidP="00130AB4">
            <w:pPr>
              <w:pStyle w:val="NoSpacing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VMI – </w:t>
            </w:r>
            <w:proofErr w:type="spellStart"/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>current</w:t>
            </w:r>
            <w:proofErr w:type="spellEnd"/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proofErr w:type="spellStart"/>
            <w:r w:rsidRPr="007862F8">
              <w:rPr>
                <w:rFonts w:ascii="Times New Roman" w:hAnsi="Times New Roman" w:cs="Times New Roman"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337" w:type="dxa"/>
          </w:tcPr>
          <w:p w14:paraId="0E545DD5" w14:textId="43EE1D16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338" w:type="dxa"/>
          </w:tcPr>
          <w:p w14:paraId="55A06F7F" w14:textId="73903A51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  <w:proofErr w:type="spellStart"/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="008C75C7" w:rsidRPr="007862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338" w:type="dxa"/>
          </w:tcPr>
          <w:p w14:paraId="06E2410B" w14:textId="5A008082" w:rsidR="00D65514" w:rsidRPr="007862F8" w:rsidRDefault="00177B5D" w:rsidP="00130AB4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7862F8" w:rsidRPr="007862F8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7862F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65514" w14:paraId="27080521" w14:textId="77777777" w:rsidTr="00130AB4">
        <w:tc>
          <w:tcPr>
            <w:tcW w:w="9350" w:type="dxa"/>
            <w:gridSpan w:val="4"/>
          </w:tcPr>
          <w:p w14:paraId="6F70EFF2" w14:textId="1E14B4BB" w:rsidR="003A790C" w:rsidRDefault="003A790C" w:rsidP="00130A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0A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A7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s based on the Wald test</w:t>
            </w:r>
          </w:p>
          <w:p w14:paraId="015B4F90" w14:textId="2C205530" w:rsidR="00D65514" w:rsidRPr="00E0534E" w:rsidRDefault="00D65514" w:rsidP="00130A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E05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MI = Vertical Movement Index</w:t>
            </w:r>
          </w:p>
        </w:tc>
      </w:tr>
    </w:tbl>
    <w:p w14:paraId="28B8BE97" w14:textId="131E53AA" w:rsidR="00A825F0" w:rsidRDefault="00A825F0">
      <w:pPr>
        <w:rPr>
          <w:kern w:val="0"/>
          <w14:ligatures w14:val="none"/>
        </w:rPr>
      </w:pPr>
      <w:r>
        <w:br w:type="page"/>
      </w:r>
    </w:p>
    <w:p w14:paraId="7FC6BB0A" w14:textId="77777777" w:rsidR="00E0534E" w:rsidRDefault="00E0534E" w:rsidP="00E0534E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0534E" w14:paraId="059E624C" w14:textId="77777777" w:rsidTr="0001670B">
        <w:tc>
          <w:tcPr>
            <w:tcW w:w="9350" w:type="dxa"/>
            <w:gridSpan w:val="4"/>
          </w:tcPr>
          <w:p w14:paraId="3F4643A8" w14:textId="1922A2A4" w:rsidR="00E0534E" w:rsidRPr="002C1E3D" w:rsidRDefault="00E0534E" w:rsidP="00E0534E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E053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8C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="00EA64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EC23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lationship between ALSFRS-R and survival hazard</w:t>
            </w:r>
          </w:p>
        </w:tc>
      </w:tr>
      <w:tr w:rsidR="00E0534E" w14:paraId="7A0EEBCD" w14:textId="77777777" w:rsidTr="001E257C">
        <w:tc>
          <w:tcPr>
            <w:tcW w:w="2337" w:type="dxa"/>
          </w:tcPr>
          <w:p w14:paraId="282D9E0E" w14:textId="2F5ED274" w:rsidR="00E0534E" w:rsidRPr="00EE5BB1" w:rsidRDefault="00EE5BB1" w:rsidP="001E257C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E5BB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LSFRS-R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37" w:type="dxa"/>
          </w:tcPr>
          <w:p w14:paraId="79154B82" w14:textId="77777777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534E">
              <w:rPr>
                <w:rFonts w:ascii="Times New Roman" w:hAnsi="Times New Roman" w:cs="Times New Roman"/>
                <w:b/>
                <w:sz w:val="18"/>
                <w:szCs w:val="18"/>
              </w:rPr>
              <w:t>Hazard ratio</w:t>
            </w:r>
          </w:p>
        </w:tc>
        <w:tc>
          <w:tcPr>
            <w:tcW w:w="2338" w:type="dxa"/>
          </w:tcPr>
          <w:p w14:paraId="40FEC4EB" w14:textId="77777777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0534E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2338" w:type="dxa"/>
          </w:tcPr>
          <w:p w14:paraId="08D54D9B" w14:textId="77777777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gramStart"/>
            <w:r w:rsidRPr="00E0534E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p</w:t>
            </w:r>
            <w:proofErr w:type="gramEnd"/>
            <w:r w:rsidRPr="00E0534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E0534E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E0534E" w14:paraId="2A510C06" w14:textId="77777777" w:rsidTr="001E257C">
        <w:tc>
          <w:tcPr>
            <w:tcW w:w="2337" w:type="dxa"/>
          </w:tcPr>
          <w:p w14:paraId="29791607" w14:textId="6D9AB436" w:rsidR="00E0534E" w:rsidRPr="00BC7216" w:rsidRDefault="00E0534E" w:rsidP="001E257C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score</w:t>
            </w:r>
            <w:r w:rsidR="00321DB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37" w:type="dxa"/>
          </w:tcPr>
          <w:p w14:paraId="254EDC71" w14:textId="35AC3CF7" w:rsidR="00E0534E" w:rsidRPr="00BC7216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</w:p>
        </w:tc>
        <w:tc>
          <w:tcPr>
            <w:tcW w:w="2338" w:type="dxa"/>
          </w:tcPr>
          <w:p w14:paraId="5D6BA2FB" w14:textId="0ED626D0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- 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2338" w:type="dxa"/>
          </w:tcPr>
          <w:p w14:paraId="05585F6A" w14:textId="15759F63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1</w:t>
            </w:r>
          </w:p>
        </w:tc>
      </w:tr>
      <w:tr w:rsidR="00E0534E" w14:paraId="266867C9" w14:textId="77777777" w:rsidTr="001E257C">
        <w:tc>
          <w:tcPr>
            <w:tcW w:w="2337" w:type="dxa"/>
          </w:tcPr>
          <w:p w14:paraId="02470399" w14:textId="77777777" w:rsidR="00E0534E" w:rsidRPr="00E0534E" w:rsidRDefault="00E0534E" w:rsidP="00E0534E">
            <w:pPr>
              <w:pStyle w:val="NoSpacing"/>
              <w:ind w:left="17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ulbar subdomain</w:t>
            </w:r>
          </w:p>
        </w:tc>
        <w:tc>
          <w:tcPr>
            <w:tcW w:w="2337" w:type="dxa"/>
          </w:tcPr>
          <w:p w14:paraId="7961A7A5" w14:textId="3356167A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805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338" w:type="dxa"/>
          </w:tcPr>
          <w:p w14:paraId="32696572" w14:textId="2D205AE9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- 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2338" w:type="dxa"/>
          </w:tcPr>
          <w:p w14:paraId="1065A49A" w14:textId="3DAFC3D4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 w:rsidR="003877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  <w:r w:rsidR="003A79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</w:tr>
      <w:tr w:rsidR="00E0534E" w14:paraId="486FE76C" w14:textId="77777777" w:rsidTr="001E257C">
        <w:tc>
          <w:tcPr>
            <w:tcW w:w="2337" w:type="dxa"/>
          </w:tcPr>
          <w:p w14:paraId="0E625A92" w14:textId="77777777" w:rsidR="00E0534E" w:rsidRPr="00E0534E" w:rsidRDefault="00E0534E" w:rsidP="00E0534E">
            <w:pPr>
              <w:pStyle w:val="NoSpacing"/>
              <w:ind w:left="17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e subdomain</w:t>
            </w:r>
          </w:p>
        </w:tc>
        <w:tc>
          <w:tcPr>
            <w:tcW w:w="2337" w:type="dxa"/>
          </w:tcPr>
          <w:p w14:paraId="6E3950A1" w14:textId="0A6CDC84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3877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338" w:type="dxa"/>
          </w:tcPr>
          <w:p w14:paraId="27D7162B" w14:textId="18B67CA8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- 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</w:tc>
        <w:tc>
          <w:tcPr>
            <w:tcW w:w="2338" w:type="dxa"/>
          </w:tcPr>
          <w:p w14:paraId="017A35D5" w14:textId="79F9B9AA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8</w:t>
            </w:r>
            <w:r w:rsidR="003877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E0534E" w14:paraId="60215B53" w14:textId="77777777" w:rsidTr="001E257C">
        <w:tc>
          <w:tcPr>
            <w:tcW w:w="2337" w:type="dxa"/>
          </w:tcPr>
          <w:p w14:paraId="080DF92C" w14:textId="77777777" w:rsidR="00E0534E" w:rsidRPr="00E0534E" w:rsidRDefault="00E0534E" w:rsidP="00E0534E">
            <w:pPr>
              <w:pStyle w:val="NoSpacing"/>
              <w:ind w:left="17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ss subdomain</w:t>
            </w:r>
          </w:p>
        </w:tc>
        <w:tc>
          <w:tcPr>
            <w:tcW w:w="2337" w:type="dxa"/>
          </w:tcPr>
          <w:p w14:paraId="1B1CD13F" w14:textId="7E45D5F4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2338" w:type="dxa"/>
          </w:tcPr>
          <w:p w14:paraId="3B942392" w14:textId="675AB0A0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- 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2338" w:type="dxa"/>
          </w:tcPr>
          <w:p w14:paraId="3D256F08" w14:textId="1AF873C2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9</w:t>
            </w:r>
            <w:r w:rsidR="003A79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E0534E" w14:paraId="1E5F4522" w14:textId="77777777" w:rsidTr="001E257C">
        <w:tc>
          <w:tcPr>
            <w:tcW w:w="2337" w:type="dxa"/>
          </w:tcPr>
          <w:p w14:paraId="7AB95BAF" w14:textId="77777777" w:rsidR="00E0534E" w:rsidRPr="00E0534E" w:rsidRDefault="00E0534E" w:rsidP="00E0534E">
            <w:pPr>
              <w:pStyle w:val="NoSpacing"/>
              <w:ind w:left="175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subdomain</w:t>
            </w:r>
          </w:p>
        </w:tc>
        <w:tc>
          <w:tcPr>
            <w:tcW w:w="2337" w:type="dxa"/>
          </w:tcPr>
          <w:p w14:paraId="33FF554A" w14:textId="790368C0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2338" w:type="dxa"/>
          </w:tcPr>
          <w:p w14:paraId="6577D684" w14:textId="326DD1D0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 - 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</w:p>
        </w:tc>
        <w:tc>
          <w:tcPr>
            <w:tcW w:w="2338" w:type="dxa"/>
          </w:tcPr>
          <w:p w14:paraId="416D6F9A" w14:textId="3BCB1266" w:rsidR="00E0534E" w:rsidRPr="00E0534E" w:rsidRDefault="00E0534E" w:rsidP="001E257C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0534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  <w:r w:rsidR="003877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</w:tr>
      <w:tr w:rsidR="00EC2385" w:rsidRPr="00EC2385" w14:paraId="6B614CC7" w14:textId="77777777" w:rsidTr="000E7920">
        <w:tc>
          <w:tcPr>
            <w:tcW w:w="9350" w:type="dxa"/>
            <w:gridSpan w:val="4"/>
          </w:tcPr>
          <w:p w14:paraId="30602A40" w14:textId="77777777" w:rsidR="003A790C" w:rsidRDefault="003A790C" w:rsidP="003A79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0A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A7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s based on the Wald test</w:t>
            </w:r>
          </w:p>
          <w:p w14:paraId="791FE3C3" w14:textId="5114BE89" w:rsidR="003A790C" w:rsidRPr="0057302D" w:rsidRDefault="003A790C" w:rsidP="00EC23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C2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LSFRS-R = AL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tiona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le 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ised</w:t>
            </w:r>
          </w:p>
          <w:p w14:paraId="1F6B1DC2" w14:textId="55AA2D77" w:rsidR="00EC2385" w:rsidRPr="00EC2385" w:rsidRDefault="00EE5BB1" w:rsidP="00EC23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E5BB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ach outcome was fitted separately</w:t>
            </w:r>
            <w:r w:rsidR="00321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ing the current value as the </w:t>
            </w:r>
            <w:r w:rsidR="00321DBC" w:rsidRPr="00321D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ion structure</w:t>
            </w:r>
          </w:p>
        </w:tc>
      </w:tr>
    </w:tbl>
    <w:p w14:paraId="029D94A0" w14:textId="3EA4325D" w:rsidR="00A825F0" w:rsidRDefault="00E0534E" w:rsidP="00E0534E">
      <w:pPr>
        <w:pStyle w:val="NoSpacing"/>
        <w:rPr>
          <w:lang w:val="en-US"/>
        </w:rPr>
      </w:pPr>
      <w:r w:rsidRPr="00EC2385">
        <w:rPr>
          <w:lang w:val="en-US"/>
        </w:rPr>
        <w:t xml:space="preserve"> </w:t>
      </w:r>
    </w:p>
    <w:p w14:paraId="3C2CED08" w14:textId="77777777" w:rsidR="00A825F0" w:rsidRDefault="00A825F0">
      <w:pPr>
        <w:rPr>
          <w:kern w:val="0"/>
          <w14:ligatures w14:val="none"/>
        </w:rPr>
      </w:pPr>
      <w:r>
        <w:br w:type="page"/>
      </w:r>
    </w:p>
    <w:p w14:paraId="597A29D8" w14:textId="77777777" w:rsidR="00EC2385" w:rsidRPr="00EC2385" w:rsidRDefault="00EC2385" w:rsidP="00E0534E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C2385" w:rsidRPr="00E0534E" w14:paraId="0DF3C28B" w14:textId="77777777" w:rsidTr="00B8097D">
        <w:tc>
          <w:tcPr>
            <w:tcW w:w="9350" w:type="dxa"/>
            <w:gridSpan w:val="4"/>
          </w:tcPr>
          <w:p w14:paraId="2D5E190D" w14:textId="28CBAAC8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C23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8C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</w:t>
            </w:r>
            <w:r w:rsidR="00EA64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EC23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ongitudinal trajectory of VMI and its relationship with survival hazard for the clinical trial </w:t>
            </w:r>
            <w:proofErr w:type="spellStart"/>
            <w:r w:rsidRPr="00EC23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hort</w:t>
            </w:r>
            <w:r w:rsidRPr="00EC238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EC2385" w:rsidRPr="00E0534E" w14:paraId="0E2844F5" w14:textId="77777777" w:rsidTr="001E257C">
        <w:tc>
          <w:tcPr>
            <w:tcW w:w="2337" w:type="dxa"/>
          </w:tcPr>
          <w:p w14:paraId="29FBF8D0" w14:textId="7B0FBB36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ngitudinal</w:t>
            </w:r>
            <w:proofErr w:type="spellEnd"/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428510F7" w14:textId="568B624F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EC2385">
              <w:rPr>
                <w:rFonts w:ascii="Times New Roman" w:hAnsi="Times New Roman" w:cs="Times New Roman"/>
                <w:b/>
                <w:sz w:val="16"/>
                <w:szCs w:val="16"/>
              </w:rPr>
              <w:t>Coefficient</w:t>
            </w:r>
            <w:proofErr w:type="spellEnd"/>
          </w:p>
        </w:tc>
        <w:tc>
          <w:tcPr>
            <w:tcW w:w="2338" w:type="dxa"/>
          </w:tcPr>
          <w:p w14:paraId="05E89F90" w14:textId="16B879A9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483E03E5" w14:textId="6D533D11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proofErr w:type="gramStart"/>
            <w:r w:rsidRPr="00EC238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EC238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C2385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EC2385" w:rsidRPr="00E0534E" w14:paraId="55A2D156" w14:textId="77777777" w:rsidTr="001E257C">
        <w:tc>
          <w:tcPr>
            <w:tcW w:w="2337" w:type="dxa"/>
          </w:tcPr>
          <w:p w14:paraId="142D2F3D" w14:textId="454531DE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337" w:type="dxa"/>
          </w:tcPr>
          <w:p w14:paraId="2479E1F2" w14:textId="69795D21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095</w:t>
            </w:r>
          </w:p>
        </w:tc>
        <w:tc>
          <w:tcPr>
            <w:tcW w:w="2338" w:type="dxa"/>
          </w:tcPr>
          <w:p w14:paraId="72DDCFE3" w14:textId="6469C45E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 xml:space="preserve">139 </w:t>
            </w:r>
            <w:proofErr w:type="spellStart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</w:p>
        </w:tc>
        <w:tc>
          <w:tcPr>
            <w:tcW w:w="2338" w:type="dxa"/>
          </w:tcPr>
          <w:p w14:paraId="427D228A" w14:textId="6BEFA024" w:rsidR="00EC2385" w:rsidRPr="00EC2385" w:rsidRDefault="00BC7216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EC2385" w:rsidRPr="00E0534E" w14:paraId="4AA9FF4B" w14:textId="77777777" w:rsidTr="001E257C">
        <w:tc>
          <w:tcPr>
            <w:tcW w:w="2337" w:type="dxa"/>
          </w:tcPr>
          <w:p w14:paraId="6245BBD6" w14:textId="07605D6D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2843FAA7" w14:textId="637C7C00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  <w:tc>
          <w:tcPr>
            <w:tcW w:w="2338" w:type="dxa"/>
          </w:tcPr>
          <w:p w14:paraId="52F3A073" w14:textId="61F21077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 xml:space="preserve">082 </w:t>
            </w:r>
            <w:proofErr w:type="spellStart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338" w:type="dxa"/>
          </w:tcPr>
          <w:p w14:paraId="675F3610" w14:textId="14B9716A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</w:tr>
      <w:tr w:rsidR="00EC2385" w:rsidRPr="00E0534E" w14:paraId="21CEF963" w14:textId="77777777" w:rsidTr="001E257C">
        <w:tc>
          <w:tcPr>
            <w:tcW w:w="2337" w:type="dxa"/>
          </w:tcPr>
          <w:p w14:paraId="76B3C745" w14:textId="39FFBFD0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Time (</w:t>
            </w:r>
            <w:proofErr w:type="spellStart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months</w:t>
            </w:r>
            <w:proofErr w:type="spellEnd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) × Risk profile</w:t>
            </w:r>
          </w:p>
        </w:tc>
        <w:tc>
          <w:tcPr>
            <w:tcW w:w="2337" w:type="dxa"/>
          </w:tcPr>
          <w:p w14:paraId="69F098E7" w14:textId="31741B4E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2338" w:type="dxa"/>
          </w:tcPr>
          <w:p w14:paraId="4E26B30E" w14:textId="56B027E4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 xml:space="preserve">024 </w:t>
            </w:r>
            <w:proofErr w:type="spellStart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 xml:space="preserve"> -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005</w:t>
            </w:r>
          </w:p>
        </w:tc>
        <w:tc>
          <w:tcPr>
            <w:tcW w:w="2338" w:type="dxa"/>
          </w:tcPr>
          <w:p w14:paraId="3DAFF175" w14:textId="2FF7563D" w:rsidR="00EC2385" w:rsidRPr="00EC2385" w:rsidRDefault="00BC7216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035</w:t>
            </w:r>
          </w:p>
        </w:tc>
      </w:tr>
      <w:tr w:rsidR="00EC2385" w:rsidRPr="00E0534E" w14:paraId="0D0B2EF1" w14:textId="77777777" w:rsidTr="001E257C">
        <w:tc>
          <w:tcPr>
            <w:tcW w:w="2337" w:type="dxa"/>
          </w:tcPr>
          <w:p w14:paraId="1C420350" w14:textId="2CABF1EF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urvival </w:t>
            </w:r>
            <w:proofErr w:type="spellStart"/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model</w:t>
            </w:r>
            <w:proofErr w:type="spellEnd"/>
          </w:p>
        </w:tc>
        <w:tc>
          <w:tcPr>
            <w:tcW w:w="2337" w:type="dxa"/>
          </w:tcPr>
          <w:p w14:paraId="2B85DE51" w14:textId="030C7F56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b/>
                <w:sz w:val="16"/>
                <w:szCs w:val="16"/>
              </w:rPr>
              <w:t>Hazard ratio</w:t>
            </w:r>
          </w:p>
        </w:tc>
        <w:tc>
          <w:tcPr>
            <w:tcW w:w="2338" w:type="dxa"/>
          </w:tcPr>
          <w:p w14:paraId="49AEA37D" w14:textId="20C048B5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b/>
                <w:sz w:val="16"/>
                <w:szCs w:val="16"/>
              </w:rPr>
              <w:t>95% CI</w:t>
            </w:r>
          </w:p>
        </w:tc>
        <w:tc>
          <w:tcPr>
            <w:tcW w:w="2338" w:type="dxa"/>
          </w:tcPr>
          <w:p w14:paraId="4BC2D8FD" w14:textId="4994CEDA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EC2385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  <w:t>p</w:t>
            </w:r>
            <w:proofErr w:type="gramEnd"/>
            <w:r w:rsidRPr="00EC238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EC2385">
              <w:rPr>
                <w:rFonts w:ascii="Times New Roman" w:hAnsi="Times New Roman" w:cs="Times New Roman"/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EC2385" w:rsidRPr="00E0534E" w14:paraId="328DD0DE" w14:textId="77777777" w:rsidTr="001E257C">
        <w:tc>
          <w:tcPr>
            <w:tcW w:w="2337" w:type="dxa"/>
          </w:tcPr>
          <w:p w14:paraId="01147C8A" w14:textId="0EA62C70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iCs/>
                <w:sz w:val="16"/>
                <w:szCs w:val="16"/>
              </w:rPr>
              <w:t>Risk profile</w:t>
            </w:r>
          </w:p>
        </w:tc>
        <w:tc>
          <w:tcPr>
            <w:tcW w:w="2337" w:type="dxa"/>
          </w:tcPr>
          <w:p w14:paraId="09FA7B53" w14:textId="1F808AF0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338" w:type="dxa"/>
          </w:tcPr>
          <w:p w14:paraId="6959D3AD" w14:textId="127807C1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 xml:space="preserve">70 </w:t>
            </w:r>
            <w:proofErr w:type="spellStart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EC2385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338" w:type="dxa"/>
          </w:tcPr>
          <w:p w14:paraId="361A85DA" w14:textId="37F21FFF" w:rsidR="00EC2385" w:rsidRPr="00EC2385" w:rsidRDefault="00EA6442" w:rsidP="00EC2385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EA6442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64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A6442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</w:tr>
      <w:tr w:rsidR="00EC2385" w:rsidRPr="00E0534E" w14:paraId="1367AECC" w14:textId="77777777" w:rsidTr="00EC2385">
        <w:trPr>
          <w:trHeight w:val="56"/>
        </w:trPr>
        <w:tc>
          <w:tcPr>
            <w:tcW w:w="2337" w:type="dxa"/>
          </w:tcPr>
          <w:p w14:paraId="059291DE" w14:textId="7A539502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EC238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VMI – </w:t>
            </w:r>
            <w:proofErr w:type="spellStart"/>
            <w:r w:rsidRPr="00EC2385">
              <w:rPr>
                <w:rFonts w:ascii="Times New Roman" w:hAnsi="Times New Roman" w:cs="Times New Roman"/>
                <w:iCs/>
                <w:sz w:val="16"/>
                <w:szCs w:val="16"/>
              </w:rPr>
              <w:t>current</w:t>
            </w:r>
            <w:proofErr w:type="spellEnd"/>
            <w:r w:rsidRPr="00EC2385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</w:t>
            </w:r>
            <w:proofErr w:type="spellStart"/>
            <w:r w:rsidRPr="00EC2385">
              <w:rPr>
                <w:rFonts w:ascii="Times New Roman" w:hAnsi="Times New Roman" w:cs="Times New Roman"/>
                <w:iCs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2337" w:type="dxa"/>
          </w:tcPr>
          <w:p w14:paraId="62F2B47C" w14:textId="5D3E125B" w:rsidR="00EC2385" w:rsidRPr="00EC2385" w:rsidRDefault="00BC7216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338" w:type="dxa"/>
          </w:tcPr>
          <w:p w14:paraId="1402D3CA" w14:textId="565BD8AC" w:rsidR="00EC2385" w:rsidRPr="00EC2385" w:rsidRDefault="00BC7216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C721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338" w:type="dxa"/>
          </w:tcPr>
          <w:p w14:paraId="4B839E96" w14:textId="6AF5EADC" w:rsidR="00EC2385" w:rsidRPr="00EC2385" w:rsidRDefault="00EA6442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644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EA6442">
              <w:rPr>
                <w:rFonts w:ascii="Times New Roman" w:hAnsi="Times New Roman" w:cs="Times New Roman"/>
                <w:sz w:val="16"/>
                <w:szCs w:val="16"/>
              </w:rPr>
              <w:t>0002</w:t>
            </w:r>
            <w:r w:rsidR="003A790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C2385" w:rsidRPr="00E0534E" w14:paraId="680408C3" w14:textId="77777777" w:rsidTr="002E5D69">
        <w:trPr>
          <w:trHeight w:val="56"/>
        </w:trPr>
        <w:tc>
          <w:tcPr>
            <w:tcW w:w="9350" w:type="dxa"/>
            <w:gridSpan w:val="4"/>
          </w:tcPr>
          <w:p w14:paraId="3E807363" w14:textId="77777777" w:rsidR="003A790C" w:rsidRDefault="003A790C" w:rsidP="003A790C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0A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A7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s based on the Wald test</w:t>
            </w:r>
          </w:p>
          <w:p w14:paraId="324FE584" w14:textId="6F3EAEA5" w:rsidR="003A790C" w:rsidRPr="0057302D" w:rsidRDefault="003A790C" w:rsidP="00EC238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C23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MI = Vertical Movement Index</w:t>
            </w:r>
          </w:p>
          <w:p w14:paraId="66410906" w14:textId="7E9FDB3A" w:rsidR="00EC2385" w:rsidRPr="0057302D" w:rsidRDefault="00EC2385" w:rsidP="0057302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C23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="00EA6442" w:rsidRPr="00EC2385">
              <w:rPr>
                <w:rFonts w:ascii="Times New Roman" w:hAnsi="Times New Roman" w:cs="Times New Roman"/>
                <w:sz w:val="20"/>
                <w:szCs w:val="20"/>
              </w:rPr>
              <w:t>Clinical trial cohort defined as having a risk profile score -6</w:t>
            </w:r>
            <w:r w:rsidR="00EA644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EA6442" w:rsidRPr="00EC2385">
              <w:rPr>
                <w:rFonts w:ascii="Times New Roman" w:hAnsi="Times New Roman" w:cs="Times New Roman"/>
                <w:sz w:val="20"/>
                <w:szCs w:val="20"/>
              </w:rPr>
              <w:t>0 to -2</w:t>
            </w:r>
            <w:r w:rsidR="00EA644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EA6442" w:rsidRPr="00EC23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A6442">
              <w:rPr>
                <w:rFonts w:ascii="Times New Roman" w:hAnsi="Times New Roman" w:cs="Times New Roman"/>
                <w:sz w:val="20"/>
                <w:szCs w:val="20"/>
              </w:rPr>
              <w:t xml:space="preserve"> (both inclusive)</w:t>
            </w:r>
          </w:p>
        </w:tc>
      </w:tr>
    </w:tbl>
    <w:p w14:paraId="38FDFA1C" w14:textId="4C076BE2" w:rsidR="00A825F0" w:rsidRDefault="00A825F0" w:rsidP="00EC2385">
      <w:pPr>
        <w:pStyle w:val="NoSpacing"/>
        <w:rPr>
          <w:lang w:val="en-US"/>
        </w:rPr>
      </w:pPr>
    </w:p>
    <w:p w14:paraId="53C28BDA" w14:textId="77777777" w:rsidR="00A825F0" w:rsidRDefault="00A825F0">
      <w:pPr>
        <w:rPr>
          <w:kern w:val="0"/>
          <w14:ligatures w14:val="none"/>
        </w:rPr>
      </w:pPr>
      <w:r>
        <w:br w:type="page"/>
      </w:r>
    </w:p>
    <w:p w14:paraId="41288F1F" w14:textId="77777777" w:rsidR="00EC2385" w:rsidRDefault="00EC2385" w:rsidP="00EC2385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C2385" w14:paraId="12E05E69" w14:textId="77777777" w:rsidTr="00220553">
        <w:tc>
          <w:tcPr>
            <w:tcW w:w="9350" w:type="dxa"/>
            <w:gridSpan w:val="3"/>
          </w:tcPr>
          <w:p w14:paraId="432F9127" w14:textId="57840425" w:rsidR="00EC2385" w:rsidRPr="00EC2385" w:rsidRDefault="00EC2385" w:rsidP="00EC2385">
            <w:pPr>
              <w:pStyle w:val="NoSpacing"/>
              <w:rPr>
                <w:b/>
                <w:bCs/>
                <w:sz w:val="20"/>
                <w:szCs w:val="20"/>
                <w:lang w:val="en-US"/>
              </w:rPr>
            </w:pPr>
            <w:r w:rsidRPr="00EC23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8C75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="00EA64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EC23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 estimates used to simulate a clinical dataset</w:t>
            </w:r>
          </w:p>
        </w:tc>
      </w:tr>
      <w:tr w:rsidR="00EC2385" w14:paraId="485CF868" w14:textId="77777777" w:rsidTr="00EC2385">
        <w:tc>
          <w:tcPr>
            <w:tcW w:w="3116" w:type="dxa"/>
          </w:tcPr>
          <w:p w14:paraId="739679E7" w14:textId="77777777" w:rsidR="00EC2385" w:rsidRPr="00EC2385" w:rsidRDefault="00EC2385" w:rsidP="00EC2385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3117" w:type="dxa"/>
          </w:tcPr>
          <w:p w14:paraId="6ECF8F85" w14:textId="1C3A22AF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linical trial </w:t>
            </w:r>
            <w:proofErr w:type="spellStart"/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hort</w:t>
            </w:r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17" w:type="dxa"/>
          </w:tcPr>
          <w:p w14:paraId="2BC1E438" w14:textId="41B7A637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EC2385" w14:paraId="2BF4F261" w14:textId="77777777" w:rsidTr="00EC2385">
        <w:tc>
          <w:tcPr>
            <w:tcW w:w="3116" w:type="dxa"/>
          </w:tcPr>
          <w:p w14:paraId="4492A26F" w14:textId="5725AA23" w:rsidR="00EC2385" w:rsidRPr="00EC2385" w:rsidRDefault="00EC2385" w:rsidP="00EC2385">
            <w:pPr>
              <w:pStyle w:val="NoSpacing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ata description</w:t>
            </w:r>
          </w:p>
        </w:tc>
        <w:tc>
          <w:tcPr>
            <w:tcW w:w="3117" w:type="dxa"/>
          </w:tcPr>
          <w:p w14:paraId="486E5052" w14:textId="77777777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17" w:type="dxa"/>
          </w:tcPr>
          <w:p w14:paraId="4B0C2504" w14:textId="77777777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C2385" w14:paraId="201DE63F" w14:textId="77777777" w:rsidTr="00EC2385">
        <w:tc>
          <w:tcPr>
            <w:tcW w:w="3116" w:type="dxa"/>
          </w:tcPr>
          <w:p w14:paraId="6F034A9A" w14:textId="5AFCDB74" w:rsidR="00EC2385" w:rsidRPr="00EC2385" w:rsidRDefault="00EC2385" w:rsidP="00EC2385">
            <w:pPr>
              <w:pStyle w:val="NoSpacing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3117" w:type="dxa"/>
          </w:tcPr>
          <w:p w14:paraId="6C51EE34" w14:textId="317BC9B5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3117" w:type="dxa"/>
          </w:tcPr>
          <w:p w14:paraId="1E2C2F43" w14:textId="74F5F30D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5A007BDC" w14:textId="77777777" w:rsidTr="00EC2385">
        <w:tc>
          <w:tcPr>
            <w:tcW w:w="3116" w:type="dxa"/>
          </w:tcPr>
          <w:p w14:paraId="3616CE9D" w14:textId="1A7A32CF" w:rsidR="00EC2385" w:rsidRPr="00EC2385" w:rsidRDefault="00EC2385" w:rsidP="00EC2385">
            <w:pPr>
              <w:pStyle w:val="NoSpacing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observations</w:t>
            </w:r>
          </w:p>
        </w:tc>
        <w:tc>
          <w:tcPr>
            <w:tcW w:w="3117" w:type="dxa"/>
          </w:tcPr>
          <w:p w14:paraId="24011AB4" w14:textId="5CFBF70E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,258</w:t>
            </w:r>
          </w:p>
        </w:tc>
        <w:tc>
          <w:tcPr>
            <w:tcW w:w="3117" w:type="dxa"/>
          </w:tcPr>
          <w:p w14:paraId="596A31AC" w14:textId="4941B558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686D2A0B" w14:textId="77777777" w:rsidTr="00EC2385">
        <w:tc>
          <w:tcPr>
            <w:tcW w:w="3116" w:type="dxa"/>
          </w:tcPr>
          <w:p w14:paraId="5F9C81BC" w14:textId="78D6C1F7" w:rsidR="00EC2385" w:rsidRPr="00EC2385" w:rsidRDefault="00EC2385" w:rsidP="00EC2385">
            <w:pPr>
              <w:pStyle w:val="NoSpacing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events</w:t>
            </w:r>
          </w:p>
        </w:tc>
        <w:tc>
          <w:tcPr>
            <w:tcW w:w="3117" w:type="dxa"/>
          </w:tcPr>
          <w:p w14:paraId="1229E8D5" w14:textId="61DC0821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117" w:type="dxa"/>
          </w:tcPr>
          <w:p w14:paraId="6CD5FD8E" w14:textId="5130CD4D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6D1B029A" w14:textId="77777777" w:rsidTr="00EC2385">
        <w:tc>
          <w:tcPr>
            <w:tcW w:w="3116" w:type="dxa"/>
          </w:tcPr>
          <w:p w14:paraId="3EF2D2C5" w14:textId="5840F1B7" w:rsidR="00EC2385" w:rsidRPr="00EC2385" w:rsidRDefault="00EC2385" w:rsidP="00EC2385">
            <w:pPr>
              <w:pStyle w:val="NoSpacing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ongitudinal process</w:t>
            </w:r>
          </w:p>
        </w:tc>
        <w:tc>
          <w:tcPr>
            <w:tcW w:w="3117" w:type="dxa"/>
          </w:tcPr>
          <w:p w14:paraId="048CA331" w14:textId="77777777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17" w:type="dxa"/>
          </w:tcPr>
          <w:p w14:paraId="225D3730" w14:textId="77777777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C2385" w14:paraId="50C83079" w14:textId="77777777" w:rsidTr="00EC2385">
        <w:tc>
          <w:tcPr>
            <w:tcW w:w="3116" w:type="dxa"/>
          </w:tcPr>
          <w:p w14:paraId="403FC9CD" w14:textId="4E85E527" w:rsidR="00EC2385" w:rsidRPr="00EC2385" w:rsidRDefault="00EC2385" w:rsidP="00EC2385">
            <w:pPr>
              <w:pStyle w:val="NoSpacing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3117" w:type="dxa"/>
          </w:tcPr>
          <w:p w14:paraId="6A2DA10D" w14:textId="77777777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117" w:type="dxa"/>
          </w:tcPr>
          <w:p w14:paraId="738858EB" w14:textId="77777777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C2385" w14:paraId="759DB356" w14:textId="77777777" w:rsidTr="00EC2385">
        <w:tc>
          <w:tcPr>
            <w:tcW w:w="3116" w:type="dxa"/>
          </w:tcPr>
          <w:p w14:paraId="2AF86A99" w14:textId="01B4E3AF" w:rsidR="00EC2385" w:rsidRPr="00EC2385" w:rsidRDefault="00EC2385" w:rsidP="00EC2385">
            <w:pPr>
              <w:pStyle w:val="NoSpacing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ce intercept (σ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117" w:type="dxa"/>
          </w:tcPr>
          <w:p w14:paraId="171E44DA" w14:textId="44C016B1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4</w:t>
            </w:r>
          </w:p>
        </w:tc>
        <w:tc>
          <w:tcPr>
            <w:tcW w:w="3117" w:type="dxa"/>
          </w:tcPr>
          <w:p w14:paraId="7F442DCB" w14:textId="016AFC77" w:rsidR="00EC2385" w:rsidRPr="00EC2385" w:rsidRDefault="00EC2385" w:rsidP="00EC2385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7F54010B" w14:textId="77777777" w:rsidTr="00EC2385">
        <w:tc>
          <w:tcPr>
            <w:tcW w:w="3116" w:type="dxa"/>
          </w:tcPr>
          <w:p w14:paraId="20F0EB1D" w14:textId="54B908AB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ce slope (σ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117" w:type="dxa"/>
          </w:tcPr>
          <w:p w14:paraId="55787619" w14:textId="02D81D79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7</w:t>
            </w:r>
          </w:p>
        </w:tc>
        <w:tc>
          <w:tcPr>
            <w:tcW w:w="3117" w:type="dxa"/>
          </w:tcPr>
          <w:p w14:paraId="095790A0" w14:textId="4695E8EF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5CBA802F" w14:textId="77777777" w:rsidTr="00EC2385">
        <w:tc>
          <w:tcPr>
            <w:tcW w:w="3116" w:type="dxa"/>
          </w:tcPr>
          <w:p w14:paraId="2AE7A124" w14:textId="79D4826F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nce slope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σ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3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117" w:type="dxa"/>
          </w:tcPr>
          <w:p w14:paraId="131DA571" w14:textId="75FAEF01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</w:t>
            </w:r>
          </w:p>
        </w:tc>
        <w:tc>
          <w:tcPr>
            <w:tcW w:w="3117" w:type="dxa"/>
          </w:tcPr>
          <w:p w14:paraId="73609ED6" w14:textId="610D8385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169AFDFD" w14:textId="77777777" w:rsidTr="00EC2385">
        <w:tc>
          <w:tcPr>
            <w:tcW w:w="3116" w:type="dxa"/>
          </w:tcPr>
          <w:p w14:paraId="7710BFF3" w14:textId="530E9D03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ariance intercept – slope (σ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,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117" w:type="dxa"/>
          </w:tcPr>
          <w:p w14:paraId="58A0CE4D" w14:textId="14E6E561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2</w:t>
            </w:r>
          </w:p>
        </w:tc>
        <w:tc>
          <w:tcPr>
            <w:tcW w:w="3117" w:type="dxa"/>
          </w:tcPr>
          <w:p w14:paraId="2C175816" w14:textId="0F611296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3FE1BE35" w14:textId="77777777" w:rsidTr="00EC2385">
        <w:tc>
          <w:tcPr>
            <w:tcW w:w="3116" w:type="dxa"/>
          </w:tcPr>
          <w:p w14:paraId="00A496C4" w14:textId="524ADB6F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ariance intercept – slope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σ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1,3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117" w:type="dxa"/>
          </w:tcPr>
          <w:p w14:paraId="453896AC" w14:textId="3A80B4F4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5</w:t>
            </w:r>
          </w:p>
        </w:tc>
        <w:tc>
          <w:tcPr>
            <w:tcW w:w="3117" w:type="dxa"/>
          </w:tcPr>
          <w:p w14:paraId="26F92A8A" w14:textId="19CE85A2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4350E700" w14:textId="77777777" w:rsidTr="00EC2385">
        <w:tc>
          <w:tcPr>
            <w:tcW w:w="3116" w:type="dxa"/>
          </w:tcPr>
          <w:p w14:paraId="19AC88E8" w14:textId="11BAD088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ariance slope – slope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σ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,3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117" w:type="dxa"/>
          </w:tcPr>
          <w:p w14:paraId="0B0CF3C4" w14:textId="12B18B7F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5</w:t>
            </w:r>
          </w:p>
        </w:tc>
        <w:tc>
          <w:tcPr>
            <w:tcW w:w="3117" w:type="dxa"/>
          </w:tcPr>
          <w:p w14:paraId="0AF0649F" w14:textId="671D5BA0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02D14570" w14:textId="77777777" w:rsidTr="00EC2385">
        <w:tc>
          <w:tcPr>
            <w:tcW w:w="3116" w:type="dxa"/>
          </w:tcPr>
          <w:p w14:paraId="3F59E948" w14:textId="31618346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dual variance (σ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e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117" w:type="dxa"/>
          </w:tcPr>
          <w:p w14:paraId="775755E1" w14:textId="21446CC7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</w:t>
            </w:r>
          </w:p>
        </w:tc>
        <w:tc>
          <w:tcPr>
            <w:tcW w:w="3117" w:type="dxa"/>
          </w:tcPr>
          <w:p w14:paraId="6C869A10" w14:textId="68ABE249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C2385" w14:paraId="075622FA" w14:textId="77777777" w:rsidTr="00EC2385">
        <w:tc>
          <w:tcPr>
            <w:tcW w:w="3116" w:type="dxa"/>
          </w:tcPr>
          <w:p w14:paraId="0C0D233E" w14:textId="0E887E01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xed effects</w:t>
            </w:r>
          </w:p>
        </w:tc>
        <w:tc>
          <w:tcPr>
            <w:tcW w:w="3117" w:type="dxa"/>
          </w:tcPr>
          <w:p w14:paraId="6F0DCA47" w14:textId="77777777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7" w:type="dxa"/>
          </w:tcPr>
          <w:p w14:paraId="7F15EDF1" w14:textId="77777777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C2385" w14:paraId="5CD1BE19" w14:textId="77777777" w:rsidTr="00EC2385">
        <w:tc>
          <w:tcPr>
            <w:tcW w:w="3116" w:type="dxa"/>
          </w:tcPr>
          <w:p w14:paraId="0DBC39C1" w14:textId="7576B133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cept (β0)</w:t>
            </w:r>
          </w:p>
        </w:tc>
        <w:tc>
          <w:tcPr>
            <w:tcW w:w="3117" w:type="dxa"/>
          </w:tcPr>
          <w:p w14:paraId="09004B3A" w14:textId="03E0056D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7</w:t>
            </w:r>
          </w:p>
        </w:tc>
        <w:tc>
          <w:tcPr>
            <w:tcW w:w="3117" w:type="dxa"/>
          </w:tcPr>
          <w:p w14:paraId="6B52A6B1" w14:textId="6E1C55D9" w:rsidR="00EC2385" w:rsidRPr="00EC2385" w:rsidRDefault="00EA6442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1</w:t>
            </w:r>
          </w:p>
        </w:tc>
      </w:tr>
      <w:tr w:rsidR="00EC2385" w14:paraId="6395A8F0" w14:textId="77777777" w:rsidTr="00EC2385">
        <w:tc>
          <w:tcPr>
            <w:tcW w:w="3116" w:type="dxa"/>
          </w:tcPr>
          <w:p w14:paraId="5FBCD55E" w14:textId="7F7EE204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ope (β1)</w:t>
            </w:r>
          </w:p>
        </w:tc>
        <w:tc>
          <w:tcPr>
            <w:tcW w:w="3117" w:type="dxa"/>
          </w:tcPr>
          <w:p w14:paraId="6A526C1C" w14:textId="02E5A098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5</w:t>
            </w:r>
          </w:p>
        </w:tc>
        <w:tc>
          <w:tcPr>
            <w:tcW w:w="3117" w:type="dxa"/>
          </w:tcPr>
          <w:p w14:paraId="770A5CC3" w14:textId="68CDCD9F" w:rsidR="00EC2385" w:rsidRPr="00EC2385" w:rsidRDefault="00EA6442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1</w:t>
            </w:r>
          </w:p>
        </w:tc>
      </w:tr>
      <w:tr w:rsidR="00EC2385" w14:paraId="4C9EA7FD" w14:textId="77777777" w:rsidTr="00EC2385">
        <w:tc>
          <w:tcPr>
            <w:tcW w:w="3116" w:type="dxa"/>
          </w:tcPr>
          <w:p w14:paraId="432AAB34" w14:textId="7D9F7809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profile (β2)</w:t>
            </w:r>
          </w:p>
        </w:tc>
        <w:tc>
          <w:tcPr>
            <w:tcW w:w="3117" w:type="dxa"/>
          </w:tcPr>
          <w:p w14:paraId="56F6B890" w14:textId="17FC5DA2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4</w:t>
            </w:r>
          </w:p>
        </w:tc>
        <w:tc>
          <w:tcPr>
            <w:tcW w:w="3117" w:type="dxa"/>
          </w:tcPr>
          <w:p w14:paraId="521361E0" w14:textId="019F8F15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</w:tr>
      <w:tr w:rsidR="00EC2385" w14:paraId="465C531C" w14:textId="77777777" w:rsidTr="00EC2385">
        <w:tc>
          <w:tcPr>
            <w:tcW w:w="3116" w:type="dxa"/>
          </w:tcPr>
          <w:p w14:paraId="0BFC6EAC" w14:textId="5EED401F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lope x risk profile </w:t>
            </w:r>
          </w:p>
        </w:tc>
        <w:tc>
          <w:tcPr>
            <w:tcW w:w="3117" w:type="dxa"/>
          </w:tcPr>
          <w:p w14:paraId="6E2E6BD6" w14:textId="0E0B37AD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4</w:t>
            </w:r>
          </w:p>
        </w:tc>
        <w:tc>
          <w:tcPr>
            <w:tcW w:w="3117" w:type="dxa"/>
          </w:tcPr>
          <w:p w14:paraId="05EBE928" w14:textId="0A0B7F2F" w:rsidR="00EC2385" w:rsidRPr="00EC2385" w:rsidRDefault="00EA6442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5</w:t>
            </w:r>
          </w:p>
        </w:tc>
      </w:tr>
      <w:tr w:rsidR="00EC2385" w14:paraId="4EE2E69D" w14:textId="77777777" w:rsidTr="00EC2385">
        <w:tc>
          <w:tcPr>
            <w:tcW w:w="3116" w:type="dxa"/>
          </w:tcPr>
          <w:p w14:paraId="20771855" w14:textId="71B5EB33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e-to-event process</w:t>
            </w:r>
          </w:p>
        </w:tc>
        <w:tc>
          <w:tcPr>
            <w:tcW w:w="3117" w:type="dxa"/>
          </w:tcPr>
          <w:p w14:paraId="13ED394B" w14:textId="77777777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7" w:type="dxa"/>
          </w:tcPr>
          <w:p w14:paraId="0EBB9F82" w14:textId="77777777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C2385" w14:paraId="052DA0EC" w14:textId="77777777" w:rsidTr="00EC2385">
        <w:tc>
          <w:tcPr>
            <w:tcW w:w="3116" w:type="dxa"/>
          </w:tcPr>
          <w:p w14:paraId="1E788455" w14:textId="42832DD7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bull intercept (γ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0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117" w:type="dxa"/>
          </w:tcPr>
          <w:p w14:paraId="10796602" w14:textId="7FCA55B6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5</w:t>
            </w:r>
          </w:p>
        </w:tc>
        <w:tc>
          <w:tcPr>
            <w:tcW w:w="3117" w:type="dxa"/>
          </w:tcPr>
          <w:p w14:paraId="1C4B05E3" w14:textId="13B9922E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</w:tr>
      <w:tr w:rsidR="00EC2385" w14:paraId="4B947AA6" w14:textId="77777777" w:rsidTr="00EC2385">
        <w:tc>
          <w:tcPr>
            <w:tcW w:w="3116" w:type="dxa"/>
          </w:tcPr>
          <w:p w14:paraId="3906EF92" w14:textId="1A3216B6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profile score (γ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117" w:type="dxa"/>
          </w:tcPr>
          <w:p w14:paraId="5A217B4B" w14:textId="445147D8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4</w:t>
            </w:r>
          </w:p>
        </w:tc>
        <w:tc>
          <w:tcPr>
            <w:tcW w:w="3117" w:type="dxa"/>
          </w:tcPr>
          <w:p w14:paraId="5183E27B" w14:textId="4E84E5B5" w:rsidR="00EC2385" w:rsidRPr="00EC2385" w:rsidRDefault="00EA6442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1</w:t>
            </w:r>
          </w:p>
        </w:tc>
      </w:tr>
      <w:tr w:rsidR="00EC2385" w14:paraId="42AF0806" w14:textId="77777777" w:rsidTr="00EC2385">
        <w:tc>
          <w:tcPr>
            <w:tcW w:w="3116" w:type="dxa"/>
          </w:tcPr>
          <w:p w14:paraId="7A3B34A3" w14:textId="4FD3B14F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ociation parameter (ρ)</w:t>
            </w:r>
          </w:p>
        </w:tc>
        <w:tc>
          <w:tcPr>
            <w:tcW w:w="3117" w:type="dxa"/>
          </w:tcPr>
          <w:p w14:paraId="4C5F4DE5" w14:textId="077D8A15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9</w:t>
            </w:r>
          </w:p>
        </w:tc>
        <w:tc>
          <w:tcPr>
            <w:tcW w:w="3117" w:type="dxa"/>
          </w:tcPr>
          <w:p w14:paraId="7F3C2D9E" w14:textId="4BBD49EA" w:rsidR="00EC2385" w:rsidRPr="00EC2385" w:rsidRDefault="00EA6442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02</w:t>
            </w:r>
            <w:r w:rsidR="003A790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EC2385" w14:paraId="0BA86212" w14:textId="77777777" w:rsidTr="00EC2385">
        <w:tc>
          <w:tcPr>
            <w:tcW w:w="3116" w:type="dxa"/>
          </w:tcPr>
          <w:p w14:paraId="54A893E3" w14:textId="55C710A6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bull shape parameter (α)</w:t>
            </w:r>
          </w:p>
        </w:tc>
        <w:tc>
          <w:tcPr>
            <w:tcW w:w="3117" w:type="dxa"/>
          </w:tcPr>
          <w:p w14:paraId="623E4347" w14:textId="7BF7BD4C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6</w:t>
            </w:r>
          </w:p>
        </w:tc>
        <w:tc>
          <w:tcPr>
            <w:tcW w:w="3117" w:type="dxa"/>
          </w:tcPr>
          <w:p w14:paraId="09A7F681" w14:textId="529DC419" w:rsidR="00EC2385" w:rsidRPr="00EC2385" w:rsidRDefault="00EC2385" w:rsidP="00EC2385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8</w:t>
            </w:r>
          </w:p>
        </w:tc>
      </w:tr>
      <w:tr w:rsidR="00EC2385" w14:paraId="796718C7" w14:textId="77777777" w:rsidTr="00862882">
        <w:tc>
          <w:tcPr>
            <w:tcW w:w="9350" w:type="dxa"/>
            <w:gridSpan w:val="3"/>
          </w:tcPr>
          <w:p w14:paraId="006E6861" w14:textId="5607B921" w:rsidR="003A790C" w:rsidRPr="0057302D" w:rsidRDefault="003A790C" w:rsidP="00EC23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30AB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A7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lues based on the Wald test</w:t>
            </w:r>
          </w:p>
          <w:p w14:paraId="5EDA57CC" w14:textId="7F768237" w:rsidR="00EC2385" w:rsidRPr="00EC2385" w:rsidRDefault="00EC2385" w:rsidP="00EC2385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238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trial cohort defined as having a risk profile score -6</w:t>
            </w:r>
            <w:r w:rsidR="00EA6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to -2</w:t>
            </w:r>
            <w:r w:rsidR="00EA6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</w:t>
            </w:r>
            <w:r w:rsidRPr="00EC23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A64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both inclusive)</w:t>
            </w:r>
          </w:p>
        </w:tc>
      </w:tr>
    </w:tbl>
    <w:p w14:paraId="395F90F4" w14:textId="4B6B184C" w:rsidR="00A825F0" w:rsidRDefault="00A825F0" w:rsidP="00EC2385">
      <w:pPr>
        <w:pStyle w:val="NoSpacing"/>
        <w:rPr>
          <w:lang w:val="en-US"/>
        </w:rPr>
      </w:pPr>
    </w:p>
    <w:p w14:paraId="185CA535" w14:textId="5DB45E68" w:rsidR="002A12A5" w:rsidRPr="00C83C95" w:rsidRDefault="002A12A5" w:rsidP="00C83C95">
      <w:pPr>
        <w:rPr>
          <w:kern w:val="0"/>
          <w14:ligatures w14:val="none"/>
        </w:rPr>
      </w:pPr>
    </w:p>
    <w:sectPr w:rsidR="002A12A5" w:rsidRPr="00C83C95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8E79A" w14:textId="77777777" w:rsidR="00393A4B" w:rsidRDefault="00393A4B" w:rsidP="00A825F0">
      <w:pPr>
        <w:spacing w:after="0" w:line="240" w:lineRule="auto"/>
      </w:pPr>
      <w:r>
        <w:separator/>
      </w:r>
    </w:p>
  </w:endnote>
  <w:endnote w:type="continuationSeparator" w:id="0">
    <w:p w14:paraId="5788FFF8" w14:textId="77777777" w:rsidR="00393A4B" w:rsidRDefault="00393A4B" w:rsidP="00A825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991672519"/>
      <w:docPartObj>
        <w:docPartGallery w:val="Page Numbers (Bottom of Page)"/>
        <w:docPartUnique/>
      </w:docPartObj>
    </w:sdtPr>
    <w:sdtContent>
      <w:p w14:paraId="021C473D" w14:textId="34015D58" w:rsidR="00A825F0" w:rsidRPr="00A825F0" w:rsidRDefault="00A825F0">
        <w:pPr>
          <w:pStyle w:val="Footer"/>
          <w:jc w:val="right"/>
          <w:rPr>
            <w:rFonts w:ascii="Times New Roman" w:hAnsi="Times New Roman" w:cs="Times New Roman"/>
          </w:rPr>
        </w:pPr>
        <w:r w:rsidRPr="00A825F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825F0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825F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825F0">
          <w:rPr>
            <w:rFonts w:ascii="Times New Roman" w:hAnsi="Times New Roman" w:cs="Times New Roman"/>
            <w:sz w:val="20"/>
            <w:szCs w:val="20"/>
            <w:lang w:val="nl-NL"/>
          </w:rPr>
          <w:t>2</w:t>
        </w:r>
        <w:r w:rsidRPr="00A825F0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1DA507C" w14:textId="77777777" w:rsidR="00A825F0" w:rsidRDefault="00A825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9E383" w14:textId="77777777" w:rsidR="00393A4B" w:rsidRDefault="00393A4B" w:rsidP="00A825F0">
      <w:pPr>
        <w:spacing w:after="0" w:line="240" w:lineRule="auto"/>
      </w:pPr>
      <w:r>
        <w:separator/>
      </w:r>
    </w:p>
  </w:footnote>
  <w:footnote w:type="continuationSeparator" w:id="0">
    <w:p w14:paraId="5A2D895E" w14:textId="77777777" w:rsidR="00393A4B" w:rsidRDefault="00393A4B" w:rsidP="00A825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D0A31"/>
    <w:multiLevelType w:val="hybridMultilevel"/>
    <w:tmpl w:val="3114529A"/>
    <w:lvl w:ilvl="0" w:tplc="3E5CB5A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33EEA"/>
    <w:multiLevelType w:val="hybridMultilevel"/>
    <w:tmpl w:val="99DE47EC"/>
    <w:lvl w:ilvl="0" w:tplc="3E5CB5A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6A5072"/>
    <w:multiLevelType w:val="hybridMultilevel"/>
    <w:tmpl w:val="D56C06D4"/>
    <w:lvl w:ilvl="0" w:tplc="3E5CB5A8">
      <w:start w:val="1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03675">
    <w:abstractNumId w:val="1"/>
  </w:num>
  <w:num w:numId="2" w16cid:durableId="1522938238">
    <w:abstractNumId w:val="2"/>
  </w:num>
  <w:num w:numId="3" w16cid:durableId="3470267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E12"/>
    <w:rsid w:val="000166FE"/>
    <w:rsid w:val="000210E6"/>
    <w:rsid w:val="000267E2"/>
    <w:rsid w:val="000278BA"/>
    <w:rsid w:val="00036B01"/>
    <w:rsid w:val="00041A78"/>
    <w:rsid w:val="00045C32"/>
    <w:rsid w:val="00054F01"/>
    <w:rsid w:val="0006669A"/>
    <w:rsid w:val="00081282"/>
    <w:rsid w:val="00091820"/>
    <w:rsid w:val="000947F9"/>
    <w:rsid w:val="000A6DF7"/>
    <w:rsid w:val="00102DDB"/>
    <w:rsid w:val="0011421B"/>
    <w:rsid w:val="00130E15"/>
    <w:rsid w:val="00177B5D"/>
    <w:rsid w:val="0018440D"/>
    <w:rsid w:val="0018727B"/>
    <w:rsid w:val="00193C65"/>
    <w:rsid w:val="001A3E94"/>
    <w:rsid w:val="001B199F"/>
    <w:rsid w:val="0020092B"/>
    <w:rsid w:val="00233DFE"/>
    <w:rsid w:val="0023550E"/>
    <w:rsid w:val="002462C4"/>
    <w:rsid w:val="002835E0"/>
    <w:rsid w:val="00292E4D"/>
    <w:rsid w:val="002A12A5"/>
    <w:rsid w:val="002A1FA4"/>
    <w:rsid w:val="002B5740"/>
    <w:rsid w:val="002C08C2"/>
    <w:rsid w:val="002C1E3D"/>
    <w:rsid w:val="002D0437"/>
    <w:rsid w:val="002E75AB"/>
    <w:rsid w:val="0030292B"/>
    <w:rsid w:val="0031630F"/>
    <w:rsid w:val="00321DBC"/>
    <w:rsid w:val="0034092C"/>
    <w:rsid w:val="0035125D"/>
    <w:rsid w:val="00371DD9"/>
    <w:rsid w:val="003723EF"/>
    <w:rsid w:val="003765FD"/>
    <w:rsid w:val="003863B9"/>
    <w:rsid w:val="00387716"/>
    <w:rsid w:val="00393A4B"/>
    <w:rsid w:val="003A5B19"/>
    <w:rsid w:val="003A790C"/>
    <w:rsid w:val="003A79B3"/>
    <w:rsid w:val="003C1494"/>
    <w:rsid w:val="00424E83"/>
    <w:rsid w:val="00462AAE"/>
    <w:rsid w:val="004639C5"/>
    <w:rsid w:val="00475788"/>
    <w:rsid w:val="00475D79"/>
    <w:rsid w:val="00505EDF"/>
    <w:rsid w:val="00513DB6"/>
    <w:rsid w:val="0051780F"/>
    <w:rsid w:val="00555054"/>
    <w:rsid w:val="00566A5A"/>
    <w:rsid w:val="0057302D"/>
    <w:rsid w:val="00577EE9"/>
    <w:rsid w:val="0058055B"/>
    <w:rsid w:val="00582B56"/>
    <w:rsid w:val="0058586F"/>
    <w:rsid w:val="00585B73"/>
    <w:rsid w:val="0059198B"/>
    <w:rsid w:val="00596A2A"/>
    <w:rsid w:val="005B058C"/>
    <w:rsid w:val="005F1693"/>
    <w:rsid w:val="005F2878"/>
    <w:rsid w:val="005F2A3B"/>
    <w:rsid w:val="005F5F76"/>
    <w:rsid w:val="006503D3"/>
    <w:rsid w:val="006755B3"/>
    <w:rsid w:val="00680E93"/>
    <w:rsid w:val="006825C3"/>
    <w:rsid w:val="006937E7"/>
    <w:rsid w:val="0069431C"/>
    <w:rsid w:val="006C35B2"/>
    <w:rsid w:val="006D1B62"/>
    <w:rsid w:val="006D7379"/>
    <w:rsid w:val="006F6FBD"/>
    <w:rsid w:val="007068B8"/>
    <w:rsid w:val="0071703C"/>
    <w:rsid w:val="0072722B"/>
    <w:rsid w:val="007279CF"/>
    <w:rsid w:val="007442EC"/>
    <w:rsid w:val="007648BC"/>
    <w:rsid w:val="00781E5B"/>
    <w:rsid w:val="007862F8"/>
    <w:rsid w:val="007B74B8"/>
    <w:rsid w:val="007E0B67"/>
    <w:rsid w:val="007E39F1"/>
    <w:rsid w:val="007F0BBA"/>
    <w:rsid w:val="00823D0D"/>
    <w:rsid w:val="00843297"/>
    <w:rsid w:val="008475C5"/>
    <w:rsid w:val="00851AD5"/>
    <w:rsid w:val="008A10A8"/>
    <w:rsid w:val="008A137C"/>
    <w:rsid w:val="008A3DEF"/>
    <w:rsid w:val="008C75C7"/>
    <w:rsid w:val="008F4B12"/>
    <w:rsid w:val="00922B1A"/>
    <w:rsid w:val="00931216"/>
    <w:rsid w:val="00934D0B"/>
    <w:rsid w:val="00945E4D"/>
    <w:rsid w:val="00972563"/>
    <w:rsid w:val="009958B8"/>
    <w:rsid w:val="009F73F6"/>
    <w:rsid w:val="00A0493C"/>
    <w:rsid w:val="00A53E9B"/>
    <w:rsid w:val="00A64D24"/>
    <w:rsid w:val="00A769D2"/>
    <w:rsid w:val="00A8159B"/>
    <w:rsid w:val="00A825F0"/>
    <w:rsid w:val="00A96486"/>
    <w:rsid w:val="00AB047D"/>
    <w:rsid w:val="00AB1737"/>
    <w:rsid w:val="00AB6388"/>
    <w:rsid w:val="00AE31C9"/>
    <w:rsid w:val="00B038B9"/>
    <w:rsid w:val="00B21B02"/>
    <w:rsid w:val="00B25589"/>
    <w:rsid w:val="00B26ABD"/>
    <w:rsid w:val="00B34EDE"/>
    <w:rsid w:val="00B46BE0"/>
    <w:rsid w:val="00B61677"/>
    <w:rsid w:val="00B66CBA"/>
    <w:rsid w:val="00B71443"/>
    <w:rsid w:val="00B800B2"/>
    <w:rsid w:val="00B8126E"/>
    <w:rsid w:val="00B9042A"/>
    <w:rsid w:val="00BA4852"/>
    <w:rsid w:val="00BB4D57"/>
    <w:rsid w:val="00BB5D94"/>
    <w:rsid w:val="00BB667F"/>
    <w:rsid w:val="00BC7216"/>
    <w:rsid w:val="00BE176C"/>
    <w:rsid w:val="00BE17CB"/>
    <w:rsid w:val="00C047DC"/>
    <w:rsid w:val="00C10E5C"/>
    <w:rsid w:val="00C12FAA"/>
    <w:rsid w:val="00C24B99"/>
    <w:rsid w:val="00C30AAB"/>
    <w:rsid w:val="00C512C2"/>
    <w:rsid w:val="00C66C15"/>
    <w:rsid w:val="00C671CD"/>
    <w:rsid w:val="00C71E12"/>
    <w:rsid w:val="00C8245D"/>
    <w:rsid w:val="00C83C95"/>
    <w:rsid w:val="00CC20F9"/>
    <w:rsid w:val="00CC5FF8"/>
    <w:rsid w:val="00CD28E2"/>
    <w:rsid w:val="00D11FF6"/>
    <w:rsid w:val="00D2267A"/>
    <w:rsid w:val="00D257AB"/>
    <w:rsid w:val="00D264A7"/>
    <w:rsid w:val="00D41DE2"/>
    <w:rsid w:val="00D42A37"/>
    <w:rsid w:val="00D54251"/>
    <w:rsid w:val="00D54E15"/>
    <w:rsid w:val="00D65179"/>
    <w:rsid w:val="00D65514"/>
    <w:rsid w:val="00D95A37"/>
    <w:rsid w:val="00DA2D35"/>
    <w:rsid w:val="00DC03F2"/>
    <w:rsid w:val="00DE59FD"/>
    <w:rsid w:val="00DF0F92"/>
    <w:rsid w:val="00DF139E"/>
    <w:rsid w:val="00DF23BB"/>
    <w:rsid w:val="00DF3D85"/>
    <w:rsid w:val="00E01123"/>
    <w:rsid w:val="00E0534E"/>
    <w:rsid w:val="00E16921"/>
    <w:rsid w:val="00E27325"/>
    <w:rsid w:val="00E30BDB"/>
    <w:rsid w:val="00E47C48"/>
    <w:rsid w:val="00E51E9C"/>
    <w:rsid w:val="00E5267D"/>
    <w:rsid w:val="00E62C7A"/>
    <w:rsid w:val="00E9092F"/>
    <w:rsid w:val="00EA6442"/>
    <w:rsid w:val="00EA73B9"/>
    <w:rsid w:val="00EB555C"/>
    <w:rsid w:val="00EC2385"/>
    <w:rsid w:val="00ED1C11"/>
    <w:rsid w:val="00EE5BB1"/>
    <w:rsid w:val="00EF11C9"/>
    <w:rsid w:val="00EF388E"/>
    <w:rsid w:val="00EF4B0E"/>
    <w:rsid w:val="00F15EDB"/>
    <w:rsid w:val="00F23F6C"/>
    <w:rsid w:val="00F268B0"/>
    <w:rsid w:val="00F35EAF"/>
    <w:rsid w:val="00F67CD2"/>
    <w:rsid w:val="00FA0068"/>
    <w:rsid w:val="00FA259B"/>
    <w:rsid w:val="00FB6AAC"/>
    <w:rsid w:val="00FC3C5C"/>
    <w:rsid w:val="00FF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858DEE"/>
  <w15:chartTrackingRefBased/>
  <w15:docId w15:val="{DA23436B-E3E1-4D41-A457-5C365D1B2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71E12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qFormat/>
    <w:locked/>
    <w:rsid w:val="00AB1737"/>
    <w:rPr>
      <w:kern w:val="0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45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5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5C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C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292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825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5F0"/>
  </w:style>
  <w:style w:type="paragraph" w:styleId="Footer">
    <w:name w:val="footer"/>
    <w:basedOn w:val="Normal"/>
    <w:link w:val="FooterChar"/>
    <w:uiPriority w:val="99"/>
    <w:unhideWhenUsed/>
    <w:rsid w:val="00A825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5F0"/>
  </w:style>
  <w:style w:type="paragraph" w:styleId="ListParagraph">
    <w:name w:val="List Paragraph"/>
    <w:basedOn w:val="Normal"/>
    <w:uiPriority w:val="34"/>
    <w:qFormat/>
    <w:rsid w:val="00DF0F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9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0A86E-7778-4F77-A069-9264E07A2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75</Words>
  <Characters>4988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van Unnik</dc:creator>
  <cp:keywords/>
  <dc:description/>
  <cp:lastModifiedBy>Unnik-2, J.W.J. van (Jordi)</cp:lastModifiedBy>
  <cp:revision>6</cp:revision>
  <dcterms:created xsi:type="dcterms:W3CDTF">2024-03-18T11:09:00Z</dcterms:created>
  <dcterms:modified xsi:type="dcterms:W3CDTF">2024-03-20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modern-language-association</vt:lpwstr>
  </property>
  <property fmtid="{D5CDD505-2E9C-101B-9397-08002B2CF9AE}" pid="5" name="Mendeley Recent Style Name 1_1">
    <vt:lpwstr>Modern Language Association 8th edition</vt:lpwstr>
  </property>
  <property fmtid="{D5CDD505-2E9C-101B-9397-08002B2CF9AE}" pid="6" name="Mendeley Recent Style Id 2_1">
    <vt:lpwstr>http://www.zotero.org/styles/nature</vt:lpwstr>
  </property>
  <property fmtid="{D5CDD505-2E9C-101B-9397-08002B2CF9AE}" pid="7" name="Mendeley Recent Style Name 2_1">
    <vt:lpwstr>Nature</vt:lpwstr>
  </property>
  <property fmtid="{D5CDD505-2E9C-101B-9397-08002B2CF9AE}" pid="8" name="Mendeley Recent Style Id 3_1">
    <vt:lpwstr>http://www.zotero.org/styles/neurology</vt:lpwstr>
  </property>
  <property fmtid="{D5CDD505-2E9C-101B-9397-08002B2CF9AE}" pid="9" name="Mendeley Recent Style Name 3_1">
    <vt:lpwstr>Neurology</vt:lpwstr>
  </property>
  <property fmtid="{D5CDD505-2E9C-101B-9397-08002B2CF9AE}" pid="10" name="Mendeley Recent Style Id 4_1">
    <vt:lpwstr>https://csl.mendeley.com/styles/575217781/springer-basic-brackets</vt:lpwstr>
  </property>
  <property fmtid="{D5CDD505-2E9C-101B-9397-08002B2CF9AE}" pid="11" name="Mendeley Recent Style Name 4_1">
    <vt:lpwstr>Springer - Basic (numeric, brackets) - Jordi van Unnik</vt:lpwstr>
  </property>
  <property fmtid="{D5CDD505-2E9C-101B-9397-08002B2CF9AE}" pid="12" name="Mendeley Recent Style Id 5_1">
    <vt:lpwstr>http://www.zotero.org/styles/the-lancet</vt:lpwstr>
  </property>
  <property fmtid="{D5CDD505-2E9C-101B-9397-08002B2CF9AE}" pid="13" name="Mendeley Recent Style Name 5_1">
    <vt:lpwstr>The Lancet</vt:lpwstr>
  </property>
  <property fmtid="{D5CDD505-2E9C-101B-9397-08002B2CF9AE}" pid="14" name="Mendeley Recent Style Id 6_1">
    <vt:lpwstr>http://www.zotero.org/styles/the-new-england-journal-of-medicine</vt:lpwstr>
  </property>
  <property fmtid="{D5CDD505-2E9C-101B-9397-08002B2CF9AE}" pid="15" name="Mendeley Recent Style Name 6_1">
    <vt:lpwstr>The New England Journal of Medicin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75217781/vancouver</vt:lpwstr>
  </property>
  <property fmtid="{D5CDD505-2E9C-101B-9397-08002B2CF9AE}" pid="19" name="Mendeley Recent Style Name 8_1">
    <vt:lpwstr>Vancouver - Jordi van Unnik</vt:lpwstr>
  </property>
  <property fmtid="{D5CDD505-2E9C-101B-9397-08002B2CF9AE}" pid="20" name="Mendeley Recent Style Id 9_1">
    <vt:lpwstr>https://csl.mendeley.com/styles/575217781/vancouver</vt:lpwstr>
  </property>
  <property fmtid="{D5CDD505-2E9C-101B-9397-08002B2CF9AE}" pid="21" name="Mendeley Recent Style Name 9_1">
    <vt:lpwstr>Vancouver - Jordi van Unnik</vt:lpwstr>
  </property>
</Properties>
</file>